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DC24B8" w14:textId="63724A46" w:rsidR="00ED43CF" w:rsidRPr="009711BC" w:rsidRDefault="00FD0839" w:rsidP="002E2714">
      <w:pPr>
        <w:spacing w:before="240"/>
        <w:rPr>
          <w:sz w:val="18"/>
          <w:szCs w:val="18"/>
        </w:rPr>
      </w:pPr>
      <w:r>
        <w:rPr>
          <w:b/>
          <w:sz w:val="18"/>
          <w:szCs w:val="18"/>
        </w:rPr>
        <w:t>Additional file 6</w:t>
      </w:r>
      <w:r w:rsidR="004D1AF5">
        <w:rPr>
          <w:b/>
          <w:sz w:val="18"/>
          <w:szCs w:val="18"/>
        </w:rPr>
        <w:t xml:space="preserve">: </w:t>
      </w:r>
      <w:r>
        <w:rPr>
          <w:b/>
          <w:sz w:val="18"/>
          <w:szCs w:val="18"/>
        </w:rPr>
        <w:t>Table S4</w:t>
      </w:r>
      <w:bookmarkStart w:id="0" w:name="_GoBack"/>
      <w:bookmarkEnd w:id="0"/>
      <w:r w:rsidR="002E2714">
        <w:rPr>
          <w:b/>
          <w:sz w:val="18"/>
          <w:szCs w:val="18"/>
        </w:rPr>
        <w:t>.</w:t>
      </w:r>
      <w:r w:rsidR="002E2714" w:rsidRPr="002E2714">
        <w:rPr>
          <w:lang w:val="en-US"/>
        </w:rPr>
        <w:t xml:space="preserve"> </w:t>
      </w:r>
      <w:r w:rsidR="002E2714" w:rsidRPr="002E2714">
        <w:rPr>
          <w:sz w:val="18"/>
          <w:szCs w:val="18"/>
          <w:lang w:val="en-US"/>
        </w:rPr>
        <w:t>Identification and characterization of the assembled contigs based on NCBI database searches. Similarity and coverage percentages, accession numbers, contig position and sizes are listed.</w:t>
      </w:r>
    </w:p>
    <w:tbl>
      <w:tblPr>
        <w:tblStyle w:val="LightShading"/>
        <w:tblW w:w="1536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376"/>
        <w:gridCol w:w="1418"/>
        <w:gridCol w:w="987"/>
        <w:gridCol w:w="876"/>
        <w:gridCol w:w="1345"/>
        <w:gridCol w:w="876"/>
        <w:gridCol w:w="727"/>
        <w:gridCol w:w="789"/>
        <w:gridCol w:w="1660"/>
        <w:gridCol w:w="2465"/>
        <w:gridCol w:w="1842"/>
      </w:tblGrid>
      <w:tr w:rsidR="00ED43CF" w:rsidRPr="009711BC" w14:paraId="01DEFECA" w14:textId="77777777" w:rsidTr="003A33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6AB0C463" w14:textId="77777777" w:rsidR="00ED43CF" w:rsidRPr="009711BC" w:rsidRDefault="00ED43CF" w:rsidP="002379E5">
            <w:pPr>
              <w:rPr>
                <w:b w:val="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Contig number</w:t>
            </w:r>
          </w:p>
        </w:tc>
        <w:tc>
          <w:tcPr>
            <w:tcW w:w="1418" w:type="dxa"/>
            <w:shd w:val="clear" w:color="auto" w:fill="auto"/>
          </w:tcPr>
          <w:p w14:paraId="1A6AE95A" w14:textId="77777777" w:rsidR="00ED43CF" w:rsidRPr="009711BC" w:rsidRDefault="00ED43CF" w:rsidP="002379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Identification</w:t>
            </w:r>
          </w:p>
        </w:tc>
        <w:tc>
          <w:tcPr>
            <w:tcW w:w="987" w:type="dxa"/>
            <w:shd w:val="clear" w:color="auto" w:fill="auto"/>
          </w:tcPr>
          <w:p w14:paraId="1286DDF1" w14:textId="77777777" w:rsidR="00ED43CF" w:rsidRPr="009711BC" w:rsidRDefault="00ED43CF" w:rsidP="002379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Coverage (%)</w:t>
            </w:r>
          </w:p>
        </w:tc>
        <w:tc>
          <w:tcPr>
            <w:tcW w:w="876" w:type="dxa"/>
            <w:shd w:val="clear" w:color="auto" w:fill="auto"/>
          </w:tcPr>
          <w:p w14:paraId="5AFD1B86" w14:textId="77777777" w:rsidR="00ED43CF" w:rsidRPr="009711BC" w:rsidRDefault="00ED43CF" w:rsidP="002379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Identity (%)</w:t>
            </w:r>
          </w:p>
        </w:tc>
        <w:tc>
          <w:tcPr>
            <w:tcW w:w="1345" w:type="dxa"/>
            <w:shd w:val="clear" w:color="auto" w:fill="auto"/>
          </w:tcPr>
          <w:p w14:paraId="3B15CDA1" w14:textId="77777777" w:rsidR="00ED43CF" w:rsidRPr="009711BC" w:rsidRDefault="00ED43CF" w:rsidP="002379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Acession Number</w:t>
            </w:r>
          </w:p>
        </w:tc>
        <w:tc>
          <w:tcPr>
            <w:tcW w:w="876" w:type="dxa"/>
            <w:shd w:val="clear" w:color="auto" w:fill="auto"/>
          </w:tcPr>
          <w:p w14:paraId="4E7E6D2F" w14:textId="77777777" w:rsidR="00ED43CF" w:rsidRPr="009711BC" w:rsidRDefault="00ED43CF" w:rsidP="002379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Query Size (aa)</w:t>
            </w:r>
          </w:p>
        </w:tc>
        <w:tc>
          <w:tcPr>
            <w:tcW w:w="727" w:type="dxa"/>
            <w:shd w:val="clear" w:color="auto" w:fill="auto"/>
          </w:tcPr>
          <w:p w14:paraId="632F79CA" w14:textId="77777777" w:rsidR="00ED43CF" w:rsidRPr="009711BC" w:rsidRDefault="00ED43CF" w:rsidP="002379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Frame</w:t>
            </w:r>
          </w:p>
        </w:tc>
        <w:tc>
          <w:tcPr>
            <w:tcW w:w="789" w:type="dxa"/>
            <w:shd w:val="clear" w:color="auto" w:fill="auto"/>
          </w:tcPr>
          <w:p w14:paraId="2F6032CB" w14:textId="77777777" w:rsidR="00ED43CF" w:rsidRPr="009711BC" w:rsidRDefault="00ED43CF" w:rsidP="002379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Contig Size (aa)</w:t>
            </w:r>
          </w:p>
        </w:tc>
        <w:tc>
          <w:tcPr>
            <w:tcW w:w="1660" w:type="dxa"/>
            <w:shd w:val="clear" w:color="auto" w:fill="auto"/>
          </w:tcPr>
          <w:p w14:paraId="18896B9E" w14:textId="77777777" w:rsidR="00ED43CF" w:rsidRPr="009711BC" w:rsidRDefault="00ED43CF" w:rsidP="002379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465" w:type="dxa"/>
            <w:shd w:val="clear" w:color="auto" w:fill="auto"/>
          </w:tcPr>
          <w:p w14:paraId="6AF24604" w14:textId="77777777" w:rsidR="00ED43CF" w:rsidRPr="009711BC" w:rsidRDefault="00ED43CF" w:rsidP="002379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1842" w:type="dxa"/>
            <w:shd w:val="clear" w:color="auto" w:fill="auto"/>
          </w:tcPr>
          <w:p w14:paraId="6B74FB71" w14:textId="77777777" w:rsidR="00ED43CF" w:rsidRPr="009711BC" w:rsidRDefault="00ED43CF" w:rsidP="002379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ORFs acession number (aa)</w:t>
            </w:r>
          </w:p>
        </w:tc>
      </w:tr>
      <w:tr w:rsidR="00ED43CF" w:rsidRPr="009711BC" w14:paraId="6A83F0B3" w14:textId="77777777" w:rsidTr="003A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62E12BAD" w14:textId="77777777" w:rsidR="00ED43CF" w:rsidRPr="009711BC" w:rsidRDefault="00ED43CF" w:rsidP="002379E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735570B3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14:paraId="2FD1869A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14259A4A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shd w:val="clear" w:color="auto" w:fill="auto"/>
          </w:tcPr>
          <w:p w14:paraId="019CC248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75D5FCE0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auto"/>
          </w:tcPr>
          <w:p w14:paraId="2D530A79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</w:tcPr>
          <w:p w14:paraId="65C594F4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</w:tcPr>
          <w:p w14:paraId="67F03C0A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65" w:type="dxa"/>
            <w:shd w:val="clear" w:color="auto" w:fill="auto"/>
          </w:tcPr>
          <w:p w14:paraId="063C3EF4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5047B8A8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D43CF" w:rsidRPr="009711BC" w14:paraId="6451636E" w14:textId="77777777" w:rsidTr="003A33D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D570B69" w14:textId="77777777" w:rsidR="00ED43CF" w:rsidRPr="009711BC" w:rsidRDefault="00ED43CF" w:rsidP="002379E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7F5D88B1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14:paraId="4251EE6E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5C34BCD0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shd w:val="clear" w:color="auto" w:fill="auto"/>
          </w:tcPr>
          <w:p w14:paraId="6E3C6302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1DAF2FB3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auto"/>
          </w:tcPr>
          <w:p w14:paraId="64C5B620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</w:tcPr>
          <w:p w14:paraId="0FE8CA23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</w:tcPr>
          <w:p w14:paraId="709F5264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65" w:type="dxa"/>
            <w:shd w:val="clear" w:color="auto" w:fill="auto"/>
          </w:tcPr>
          <w:p w14:paraId="2B28B094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530AE71F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D43CF" w:rsidRPr="009711BC" w14:paraId="793047B8" w14:textId="77777777" w:rsidTr="003A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16064A1" w14:textId="77777777" w:rsidR="00ED43CF" w:rsidRPr="009711BC" w:rsidRDefault="00ED43CF" w:rsidP="002379E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2</w:t>
            </w:r>
          </w:p>
        </w:tc>
        <w:tc>
          <w:tcPr>
            <w:tcW w:w="1418" w:type="dxa"/>
            <w:shd w:val="clear" w:color="auto" w:fill="auto"/>
          </w:tcPr>
          <w:p w14:paraId="0A013D06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Grapevine fleck virus</w:t>
            </w:r>
          </w:p>
        </w:tc>
        <w:tc>
          <w:tcPr>
            <w:tcW w:w="987" w:type="dxa"/>
            <w:shd w:val="clear" w:color="auto" w:fill="auto"/>
          </w:tcPr>
          <w:p w14:paraId="6C8EBC0F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76" w:type="dxa"/>
            <w:shd w:val="clear" w:color="auto" w:fill="auto"/>
          </w:tcPr>
          <w:p w14:paraId="3AD18416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45" w:type="dxa"/>
            <w:shd w:val="clear" w:color="auto" w:fill="auto"/>
          </w:tcPr>
          <w:p w14:paraId="12C5048E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ADM53707</w:t>
            </w:r>
          </w:p>
        </w:tc>
        <w:tc>
          <w:tcPr>
            <w:tcW w:w="876" w:type="dxa"/>
            <w:shd w:val="clear" w:color="auto" w:fill="auto"/>
          </w:tcPr>
          <w:p w14:paraId="2B4C76C8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+1)162</w:t>
            </w:r>
          </w:p>
        </w:tc>
        <w:tc>
          <w:tcPr>
            <w:tcW w:w="727" w:type="dxa"/>
            <w:shd w:val="clear" w:color="auto" w:fill="auto"/>
          </w:tcPr>
          <w:p w14:paraId="2F759D2A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shd w:val="clear" w:color="auto" w:fill="auto"/>
          </w:tcPr>
          <w:p w14:paraId="4E1B2B2D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660" w:type="dxa"/>
            <w:shd w:val="clear" w:color="auto" w:fill="auto"/>
          </w:tcPr>
          <w:p w14:paraId="03542BCD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Replicase</w:t>
            </w:r>
          </w:p>
        </w:tc>
        <w:tc>
          <w:tcPr>
            <w:tcW w:w="2465" w:type="dxa"/>
            <w:shd w:val="clear" w:color="auto" w:fill="auto"/>
          </w:tcPr>
          <w:p w14:paraId="4F2111C4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culavirus</w:t>
            </w:r>
          </w:p>
        </w:tc>
        <w:tc>
          <w:tcPr>
            <w:tcW w:w="1842" w:type="dxa"/>
            <w:shd w:val="clear" w:color="auto" w:fill="auto"/>
          </w:tcPr>
          <w:p w14:paraId="42B3722F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</w:tr>
      <w:tr w:rsidR="00ED43CF" w:rsidRPr="009711BC" w14:paraId="31F54991" w14:textId="77777777" w:rsidTr="003A33D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4C3C4518" w14:textId="77777777" w:rsidR="00ED43CF" w:rsidRPr="009711BC" w:rsidRDefault="00ED43CF" w:rsidP="002379E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3F338F3F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14:paraId="380B4272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2300F219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shd w:val="clear" w:color="auto" w:fill="auto"/>
          </w:tcPr>
          <w:p w14:paraId="76546506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1EB47D02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auto"/>
          </w:tcPr>
          <w:p w14:paraId="0D2C89E0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</w:tcPr>
          <w:p w14:paraId="00B2092E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</w:tcPr>
          <w:p w14:paraId="4916E308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65" w:type="dxa"/>
            <w:shd w:val="clear" w:color="auto" w:fill="auto"/>
          </w:tcPr>
          <w:p w14:paraId="0E108207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2A58F680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D43CF" w:rsidRPr="009711BC" w14:paraId="24CB47E1" w14:textId="77777777" w:rsidTr="003A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A141AF1" w14:textId="77777777" w:rsidR="00ED43CF" w:rsidRPr="009711BC" w:rsidRDefault="00ED43CF" w:rsidP="002379E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3</w:t>
            </w:r>
          </w:p>
        </w:tc>
        <w:tc>
          <w:tcPr>
            <w:tcW w:w="1418" w:type="dxa"/>
            <w:shd w:val="clear" w:color="auto" w:fill="auto"/>
          </w:tcPr>
          <w:p w14:paraId="605A4C2B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Grapevine fleck virus</w:t>
            </w:r>
          </w:p>
        </w:tc>
        <w:tc>
          <w:tcPr>
            <w:tcW w:w="987" w:type="dxa"/>
            <w:shd w:val="clear" w:color="auto" w:fill="auto"/>
          </w:tcPr>
          <w:p w14:paraId="0328E571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76" w:type="dxa"/>
            <w:shd w:val="clear" w:color="auto" w:fill="auto"/>
          </w:tcPr>
          <w:p w14:paraId="52F6CF08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45" w:type="dxa"/>
            <w:shd w:val="clear" w:color="auto" w:fill="auto"/>
          </w:tcPr>
          <w:p w14:paraId="61713B7A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ADM53704</w:t>
            </w:r>
          </w:p>
        </w:tc>
        <w:tc>
          <w:tcPr>
            <w:tcW w:w="876" w:type="dxa"/>
            <w:shd w:val="clear" w:color="auto" w:fill="auto"/>
          </w:tcPr>
          <w:p w14:paraId="5003926F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+1)162</w:t>
            </w:r>
          </w:p>
        </w:tc>
        <w:tc>
          <w:tcPr>
            <w:tcW w:w="727" w:type="dxa"/>
            <w:shd w:val="clear" w:color="auto" w:fill="auto"/>
          </w:tcPr>
          <w:p w14:paraId="3415815E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shd w:val="clear" w:color="auto" w:fill="auto"/>
          </w:tcPr>
          <w:p w14:paraId="3810D335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660" w:type="dxa"/>
            <w:shd w:val="clear" w:color="auto" w:fill="auto"/>
          </w:tcPr>
          <w:p w14:paraId="78836CD8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Replicase</w:t>
            </w:r>
          </w:p>
        </w:tc>
        <w:tc>
          <w:tcPr>
            <w:tcW w:w="2465" w:type="dxa"/>
            <w:shd w:val="clear" w:color="auto" w:fill="auto"/>
          </w:tcPr>
          <w:p w14:paraId="64F39D71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culavirus</w:t>
            </w:r>
          </w:p>
        </w:tc>
        <w:tc>
          <w:tcPr>
            <w:tcW w:w="1842" w:type="dxa"/>
            <w:shd w:val="clear" w:color="auto" w:fill="auto"/>
          </w:tcPr>
          <w:p w14:paraId="70EBE55E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</w:tr>
      <w:tr w:rsidR="00ED43CF" w:rsidRPr="009711BC" w14:paraId="590A7887" w14:textId="77777777" w:rsidTr="003A33D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591389D" w14:textId="77777777" w:rsidR="00ED43CF" w:rsidRPr="009711BC" w:rsidRDefault="00ED43CF" w:rsidP="002379E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4F35A983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14:paraId="58B4F58F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313D492A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shd w:val="clear" w:color="auto" w:fill="auto"/>
          </w:tcPr>
          <w:p w14:paraId="172C9E69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25C5E6EE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auto"/>
          </w:tcPr>
          <w:p w14:paraId="3439088F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</w:tcPr>
          <w:p w14:paraId="0B0A3676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</w:tcPr>
          <w:p w14:paraId="21D7FE8C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65" w:type="dxa"/>
            <w:shd w:val="clear" w:color="auto" w:fill="auto"/>
          </w:tcPr>
          <w:p w14:paraId="764D04BE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03BBDC98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D43CF" w:rsidRPr="009711BC" w14:paraId="2934A83C" w14:textId="77777777" w:rsidTr="003A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01BEAD8F" w14:textId="77777777" w:rsidR="00ED43CF" w:rsidRPr="009711BC" w:rsidRDefault="00ED43CF" w:rsidP="002379E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B150A9D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14:paraId="4144DD56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09EC14D6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shd w:val="clear" w:color="auto" w:fill="auto"/>
          </w:tcPr>
          <w:p w14:paraId="40E80FD0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21B36FA3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auto"/>
          </w:tcPr>
          <w:p w14:paraId="7BCE8838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</w:tcPr>
          <w:p w14:paraId="3D4CBB8A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</w:tcPr>
          <w:p w14:paraId="43C365E3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65" w:type="dxa"/>
            <w:shd w:val="clear" w:color="auto" w:fill="auto"/>
          </w:tcPr>
          <w:p w14:paraId="3A289D9E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43337C4F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D43CF" w:rsidRPr="009711BC" w14:paraId="1D2EE7EB" w14:textId="77777777" w:rsidTr="003A33D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6426CEDA" w14:textId="77777777" w:rsidR="00ED43CF" w:rsidRPr="009711BC" w:rsidRDefault="00ED43CF" w:rsidP="002379E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4</w:t>
            </w:r>
          </w:p>
        </w:tc>
        <w:tc>
          <w:tcPr>
            <w:tcW w:w="1418" w:type="dxa"/>
            <w:shd w:val="clear" w:color="auto" w:fill="auto"/>
          </w:tcPr>
          <w:p w14:paraId="3FDA5EDB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Citrus sudden death-associated virus</w:t>
            </w:r>
          </w:p>
        </w:tc>
        <w:tc>
          <w:tcPr>
            <w:tcW w:w="987" w:type="dxa"/>
            <w:shd w:val="clear" w:color="auto" w:fill="auto"/>
          </w:tcPr>
          <w:p w14:paraId="3775D359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76" w:type="dxa"/>
            <w:shd w:val="clear" w:color="auto" w:fill="auto"/>
          </w:tcPr>
          <w:p w14:paraId="3E39C45D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45" w:type="dxa"/>
            <w:shd w:val="clear" w:color="auto" w:fill="auto"/>
          </w:tcPr>
          <w:p w14:paraId="492F051E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AQM73488</w:t>
            </w:r>
          </w:p>
        </w:tc>
        <w:tc>
          <w:tcPr>
            <w:tcW w:w="876" w:type="dxa"/>
            <w:shd w:val="clear" w:color="auto" w:fill="auto"/>
          </w:tcPr>
          <w:p w14:paraId="2BE427DE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-1)203</w:t>
            </w:r>
          </w:p>
        </w:tc>
        <w:tc>
          <w:tcPr>
            <w:tcW w:w="727" w:type="dxa"/>
            <w:shd w:val="clear" w:color="auto" w:fill="auto"/>
          </w:tcPr>
          <w:p w14:paraId="6ADA2C90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789" w:type="dxa"/>
            <w:shd w:val="clear" w:color="auto" w:fill="auto"/>
          </w:tcPr>
          <w:p w14:paraId="4EEC8400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660" w:type="dxa"/>
            <w:shd w:val="clear" w:color="auto" w:fill="auto"/>
          </w:tcPr>
          <w:p w14:paraId="6290DF38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ethyltransferase</w:t>
            </w:r>
          </w:p>
        </w:tc>
        <w:tc>
          <w:tcPr>
            <w:tcW w:w="2465" w:type="dxa"/>
            <w:shd w:val="clear" w:color="auto" w:fill="auto"/>
          </w:tcPr>
          <w:p w14:paraId="6AD064C5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rafivirus</w:t>
            </w:r>
          </w:p>
        </w:tc>
        <w:tc>
          <w:tcPr>
            <w:tcW w:w="1842" w:type="dxa"/>
            <w:shd w:val="clear" w:color="auto" w:fill="auto"/>
          </w:tcPr>
          <w:p w14:paraId="57B6DC51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C_002786</w:t>
            </w:r>
          </w:p>
        </w:tc>
      </w:tr>
      <w:tr w:rsidR="00ED43CF" w:rsidRPr="009711BC" w14:paraId="51538F54" w14:textId="77777777" w:rsidTr="003A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B83E9B4" w14:textId="77777777" w:rsidR="00ED43CF" w:rsidRPr="009711BC" w:rsidRDefault="00ED43CF" w:rsidP="002379E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7EA9753B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14:paraId="46034647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06ABF6BA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shd w:val="clear" w:color="auto" w:fill="auto"/>
          </w:tcPr>
          <w:p w14:paraId="0E24E463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385A60E3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auto"/>
          </w:tcPr>
          <w:p w14:paraId="7E43C3C5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</w:tcPr>
          <w:p w14:paraId="08BA5E92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</w:tcPr>
          <w:p w14:paraId="70CAC035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65" w:type="dxa"/>
            <w:shd w:val="clear" w:color="auto" w:fill="auto"/>
          </w:tcPr>
          <w:p w14:paraId="2D3CA1CC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0A17E25C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D43CF" w:rsidRPr="009711BC" w14:paraId="2094DC0E" w14:textId="77777777" w:rsidTr="003A33D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0DAE744B" w14:textId="77777777" w:rsidR="00ED43CF" w:rsidRPr="009711BC" w:rsidRDefault="00ED43CF" w:rsidP="002379E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5</w:t>
            </w:r>
          </w:p>
        </w:tc>
        <w:tc>
          <w:tcPr>
            <w:tcW w:w="1418" w:type="dxa"/>
            <w:shd w:val="clear" w:color="auto" w:fill="auto"/>
          </w:tcPr>
          <w:p w14:paraId="78B00E80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Grapevine fleck virus</w:t>
            </w:r>
          </w:p>
        </w:tc>
        <w:tc>
          <w:tcPr>
            <w:tcW w:w="987" w:type="dxa"/>
            <w:shd w:val="clear" w:color="auto" w:fill="auto"/>
          </w:tcPr>
          <w:p w14:paraId="1529399E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76" w:type="dxa"/>
            <w:shd w:val="clear" w:color="auto" w:fill="auto"/>
          </w:tcPr>
          <w:p w14:paraId="69941247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45" w:type="dxa"/>
            <w:shd w:val="clear" w:color="auto" w:fill="auto"/>
          </w:tcPr>
          <w:p w14:paraId="708E0A40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  <w:tc>
          <w:tcPr>
            <w:tcW w:w="876" w:type="dxa"/>
            <w:shd w:val="clear" w:color="auto" w:fill="auto"/>
          </w:tcPr>
          <w:p w14:paraId="142C3F00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-2)1949</w:t>
            </w:r>
          </w:p>
        </w:tc>
        <w:tc>
          <w:tcPr>
            <w:tcW w:w="727" w:type="dxa"/>
            <w:shd w:val="clear" w:color="auto" w:fill="auto"/>
          </w:tcPr>
          <w:p w14:paraId="00799F52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789" w:type="dxa"/>
            <w:shd w:val="clear" w:color="auto" w:fill="auto"/>
          </w:tcPr>
          <w:p w14:paraId="54E1C8BB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0" w:type="dxa"/>
            <w:shd w:val="clear" w:color="auto" w:fill="auto"/>
          </w:tcPr>
          <w:p w14:paraId="74DE93C2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Replicase</w:t>
            </w:r>
          </w:p>
        </w:tc>
        <w:tc>
          <w:tcPr>
            <w:tcW w:w="2465" w:type="dxa"/>
            <w:shd w:val="clear" w:color="auto" w:fill="auto"/>
          </w:tcPr>
          <w:p w14:paraId="19D77F60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culavirus</w:t>
            </w:r>
          </w:p>
        </w:tc>
        <w:tc>
          <w:tcPr>
            <w:tcW w:w="1842" w:type="dxa"/>
            <w:shd w:val="clear" w:color="auto" w:fill="auto"/>
          </w:tcPr>
          <w:p w14:paraId="7B3E5020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</w:tr>
      <w:tr w:rsidR="00ED43CF" w:rsidRPr="009711BC" w14:paraId="099780F3" w14:textId="77777777" w:rsidTr="003A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09CAC574" w14:textId="77777777" w:rsidR="00ED43CF" w:rsidRPr="009711BC" w:rsidRDefault="00ED43CF" w:rsidP="002379E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4305A7BE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14:paraId="4B00EB21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7D493949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shd w:val="clear" w:color="auto" w:fill="auto"/>
          </w:tcPr>
          <w:p w14:paraId="7D279FB9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7427864C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auto"/>
          </w:tcPr>
          <w:p w14:paraId="2B5808D2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</w:tcPr>
          <w:p w14:paraId="6B5739D3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</w:tcPr>
          <w:p w14:paraId="0C52562E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65" w:type="dxa"/>
            <w:shd w:val="clear" w:color="auto" w:fill="auto"/>
          </w:tcPr>
          <w:p w14:paraId="4DC0E65F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7C52A52C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D43CF" w:rsidRPr="009711BC" w14:paraId="252D4228" w14:textId="77777777" w:rsidTr="003A33D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43A966A" w14:textId="77777777" w:rsidR="00ED43CF" w:rsidRPr="009711BC" w:rsidRDefault="00ED43CF" w:rsidP="002379E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26A91376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14:paraId="3F5C5D20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556D647F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shd w:val="clear" w:color="auto" w:fill="auto"/>
          </w:tcPr>
          <w:p w14:paraId="60B54E1A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26821FDA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auto"/>
          </w:tcPr>
          <w:p w14:paraId="690CB0F4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</w:tcPr>
          <w:p w14:paraId="26ED7AC7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</w:tcPr>
          <w:p w14:paraId="7F8BDA9D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65" w:type="dxa"/>
            <w:shd w:val="clear" w:color="auto" w:fill="auto"/>
          </w:tcPr>
          <w:p w14:paraId="334EAD53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6C5C1F64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D43CF" w:rsidRPr="009711BC" w14:paraId="03772384" w14:textId="77777777" w:rsidTr="003A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44FB1B3" w14:textId="77777777" w:rsidR="00ED43CF" w:rsidRPr="009711BC" w:rsidRDefault="00ED43CF" w:rsidP="002379E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6</w:t>
            </w:r>
          </w:p>
        </w:tc>
        <w:tc>
          <w:tcPr>
            <w:tcW w:w="1418" w:type="dxa"/>
            <w:shd w:val="clear" w:color="auto" w:fill="auto"/>
          </w:tcPr>
          <w:p w14:paraId="10611093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Grapevine fleck virus</w:t>
            </w:r>
          </w:p>
        </w:tc>
        <w:tc>
          <w:tcPr>
            <w:tcW w:w="987" w:type="dxa"/>
            <w:shd w:val="clear" w:color="auto" w:fill="auto"/>
          </w:tcPr>
          <w:p w14:paraId="76C58422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76" w:type="dxa"/>
            <w:shd w:val="clear" w:color="auto" w:fill="auto"/>
          </w:tcPr>
          <w:p w14:paraId="126AF70D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45" w:type="dxa"/>
            <w:shd w:val="clear" w:color="auto" w:fill="auto"/>
          </w:tcPr>
          <w:p w14:paraId="2C947A60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CAC10496</w:t>
            </w:r>
          </w:p>
        </w:tc>
        <w:tc>
          <w:tcPr>
            <w:tcW w:w="876" w:type="dxa"/>
            <w:shd w:val="clear" w:color="auto" w:fill="auto"/>
          </w:tcPr>
          <w:p w14:paraId="572787BF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+3)191</w:t>
            </w:r>
          </w:p>
        </w:tc>
        <w:tc>
          <w:tcPr>
            <w:tcW w:w="727" w:type="dxa"/>
            <w:shd w:val="clear" w:color="auto" w:fill="auto"/>
          </w:tcPr>
          <w:p w14:paraId="228F802F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9" w:type="dxa"/>
            <w:shd w:val="clear" w:color="auto" w:fill="auto"/>
          </w:tcPr>
          <w:p w14:paraId="76353DB9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660" w:type="dxa"/>
            <w:shd w:val="clear" w:color="auto" w:fill="auto"/>
          </w:tcPr>
          <w:p w14:paraId="738DDA50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ethyltransferase</w:t>
            </w:r>
          </w:p>
        </w:tc>
        <w:tc>
          <w:tcPr>
            <w:tcW w:w="2465" w:type="dxa"/>
            <w:shd w:val="clear" w:color="auto" w:fill="auto"/>
          </w:tcPr>
          <w:p w14:paraId="23FD35DC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culavirus</w:t>
            </w:r>
          </w:p>
        </w:tc>
        <w:tc>
          <w:tcPr>
            <w:tcW w:w="1842" w:type="dxa"/>
            <w:shd w:val="clear" w:color="auto" w:fill="auto"/>
          </w:tcPr>
          <w:p w14:paraId="44080A12" w14:textId="77777777" w:rsidR="00ED43CF" w:rsidRPr="009711BC" w:rsidRDefault="00ED43CF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</w:tr>
      <w:tr w:rsidR="00ED43CF" w:rsidRPr="009711BC" w14:paraId="0A075012" w14:textId="77777777" w:rsidTr="003A33D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0C9A43AA" w14:textId="77777777" w:rsidR="00ED43CF" w:rsidRPr="009711BC" w:rsidRDefault="00ED43CF" w:rsidP="002379E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152299E4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14:paraId="6B767E17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3BD03663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shd w:val="clear" w:color="auto" w:fill="auto"/>
          </w:tcPr>
          <w:p w14:paraId="3DC33B86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05CF4911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auto"/>
          </w:tcPr>
          <w:p w14:paraId="7C32CC4A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</w:tcPr>
          <w:p w14:paraId="43D43F26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</w:tcPr>
          <w:p w14:paraId="40876FD8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65" w:type="dxa"/>
            <w:shd w:val="clear" w:color="auto" w:fill="auto"/>
          </w:tcPr>
          <w:p w14:paraId="26DA7F8C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275BDBAD" w14:textId="77777777" w:rsidR="00ED43CF" w:rsidRPr="009711BC" w:rsidRDefault="00ED43CF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1A45CE" w:rsidRPr="009711BC" w14:paraId="54BFF3BB" w14:textId="77777777" w:rsidTr="003A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5AE6144" w14:textId="2CF649C5" w:rsidR="001A45CE" w:rsidRPr="009711BC" w:rsidRDefault="001A45CE" w:rsidP="002379E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7</w:t>
            </w:r>
          </w:p>
        </w:tc>
        <w:tc>
          <w:tcPr>
            <w:tcW w:w="1418" w:type="dxa"/>
            <w:shd w:val="clear" w:color="auto" w:fill="auto"/>
          </w:tcPr>
          <w:p w14:paraId="2DD641A0" w14:textId="33619EED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Bombyx mori Macula-like virus</w:t>
            </w:r>
          </w:p>
        </w:tc>
        <w:tc>
          <w:tcPr>
            <w:tcW w:w="987" w:type="dxa"/>
            <w:shd w:val="clear" w:color="auto" w:fill="auto"/>
          </w:tcPr>
          <w:p w14:paraId="0FA05B63" w14:textId="431AB194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76" w:type="dxa"/>
            <w:shd w:val="clear" w:color="auto" w:fill="auto"/>
          </w:tcPr>
          <w:p w14:paraId="15DEAAA7" w14:textId="721B5F8B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345" w:type="dxa"/>
            <w:shd w:val="clear" w:color="auto" w:fill="auto"/>
          </w:tcPr>
          <w:p w14:paraId="1A45794D" w14:textId="1F2D3D1A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BAD35017</w:t>
            </w:r>
          </w:p>
        </w:tc>
        <w:tc>
          <w:tcPr>
            <w:tcW w:w="876" w:type="dxa"/>
            <w:shd w:val="clear" w:color="auto" w:fill="auto"/>
          </w:tcPr>
          <w:p w14:paraId="764B2E06" w14:textId="258DCD9D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-3)1747</w:t>
            </w:r>
          </w:p>
        </w:tc>
        <w:tc>
          <w:tcPr>
            <w:tcW w:w="727" w:type="dxa"/>
            <w:shd w:val="clear" w:color="auto" w:fill="auto"/>
          </w:tcPr>
          <w:p w14:paraId="3D319F14" w14:textId="4C15B83B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-3</w:t>
            </w:r>
          </w:p>
        </w:tc>
        <w:tc>
          <w:tcPr>
            <w:tcW w:w="789" w:type="dxa"/>
            <w:shd w:val="clear" w:color="auto" w:fill="auto"/>
          </w:tcPr>
          <w:p w14:paraId="33B0A8B2" w14:textId="7849921C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60" w:type="dxa"/>
            <w:shd w:val="clear" w:color="auto" w:fill="auto"/>
          </w:tcPr>
          <w:p w14:paraId="1B4473C2" w14:textId="397744D8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RNA-dependent RNA polymerase</w:t>
            </w:r>
          </w:p>
        </w:tc>
        <w:tc>
          <w:tcPr>
            <w:tcW w:w="2465" w:type="dxa"/>
            <w:shd w:val="clear" w:color="auto" w:fill="auto"/>
          </w:tcPr>
          <w:p w14:paraId="2C198AB5" w14:textId="2F98D1EF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culavirus</w:t>
            </w:r>
          </w:p>
        </w:tc>
        <w:tc>
          <w:tcPr>
            <w:tcW w:w="1842" w:type="dxa"/>
            <w:shd w:val="clear" w:color="auto" w:fill="auto"/>
          </w:tcPr>
          <w:p w14:paraId="6AEB0231" w14:textId="14BA91E6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BAD35017</w:t>
            </w:r>
          </w:p>
        </w:tc>
      </w:tr>
      <w:tr w:rsidR="001A45CE" w:rsidRPr="009711BC" w14:paraId="09989CD1" w14:textId="77777777" w:rsidTr="003A33D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CDBEB31" w14:textId="77777777" w:rsidR="001A45CE" w:rsidRPr="009711BC" w:rsidRDefault="001A45CE" w:rsidP="002379E5">
            <w:pPr>
              <w:rPr>
                <w:rFonts w:eastAsia="Times New Roman"/>
                <w:b w:val="0"/>
                <w:color w:val="000000"/>
                <w:sz w:val="16"/>
                <w:szCs w:val="16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8</w:t>
            </w:r>
          </w:p>
          <w:p w14:paraId="7BDAA9BD" w14:textId="77777777" w:rsidR="001A45CE" w:rsidRPr="009711BC" w:rsidRDefault="001A45CE" w:rsidP="002379E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EAEA9EE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Grapevine fleck virus</w:t>
            </w:r>
          </w:p>
        </w:tc>
        <w:tc>
          <w:tcPr>
            <w:tcW w:w="987" w:type="dxa"/>
            <w:shd w:val="clear" w:color="auto" w:fill="auto"/>
          </w:tcPr>
          <w:p w14:paraId="5DB9C316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76" w:type="dxa"/>
            <w:shd w:val="clear" w:color="auto" w:fill="auto"/>
          </w:tcPr>
          <w:p w14:paraId="3A7E029A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45" w:type="dxa"/>
            <w:shd w:val="clear" w:color="auto" w:fill="auto"/>
          </w:tcPr>
          <w:p w14:paraId="0F369F19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  <w:tc>
          <w:tcPr>
            <w:tcW w:w="876" w:type="dxa"/>
            <w:shd w:val="clear" w:color="auto" w:fill="auto"/>
          </w:tcPr>
          <w:p w14:paraId="3D822AB2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+2)1949</w:t>
            </w:r>
          </w:p>
        </w:tc>
        <w:tc>
          <w:tcPr>
            <w:tcW w:w="727" w:type="dxa"/>
            <w:shd w:val="clear" w:color="auto" w:fill="auto"/>
          </w:tcPr>
          <w:p w14:paraId="45ACB360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9" w:type="dxa"/>
            <w:shd w:val="clear" w:color="auto" w:fill="auto"/>
          </w:tcPr>
          <w:p w14:paraId="0D6A3302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660" w:type="dxa"/>
            <w:shd w:val="clear" w:color="auto" w:fill="auto"/>
          </w:tcPr>
          <w:p w14:paraId="3E3391FE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Replicase</w:t>
            </w:r>
          </w:p>
        </w:tc>
        <w:tc>
          <w:tcPr>
            <w:tcW w:w="2465" w:type="dxa"/>
            <w:shd w:val="clear" w:color="auto" w:fill="auto"/>
          </w:tcPr>
          <w:p w14:paraId="5B7494F0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culavirus</w:t>
            </w:r>
          </w:p>
        </w:tc>
        <w:tc>
          <w:tcPr>
            <w:tcW w:w="1842" w:type="dxa"/>
            <w:shd w:val="clear" w:color="auto" w:fill="auto"/>
          </w:tcPr>
          <w:p w14:paraId="2282A8F6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</w:tr>
      <w:tr w:rsidR="001A45CE" w:rsidRPr="009711BC" w14:paraId="73DA6A3B" w14:textId="77777777" w:rsidTr="003A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3EC4C149" w14:textId="14511A51" w:rsidR="001A45CE" w:rsidRPr="009711BC" w:rsidRDefault="001A45CE" w:rsidP="002379E5">
            <w:pPr>
              <w:rPr>
                <w:rFonts w:eastAsia="Times New Roman"/>
                <w:b w:val="0"/>
                <w:color w:val="000000"/>
                <w:sz w:val="16"/>
                <w:szCs w:val="16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9</w:t>
            </w:r>
          </w:p>
        </w:tc>
        <w:tc>
          <w:tcPr>
            <w:tcW w:w="1418" w:type="dxa"/>
            <w:shd w:val="clear" w:color="auto" w:fill="auto"/>
          </w:tcPr>
          <w:p w14:paraId="1D37F2AD" w14:textId="066B6168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Grapevine fleck virus</w:t>
            </w:r>
          </w:p>
        </w:tc>
        <w:tc>
          <w:tcPr>
            <w:tcW w:w="987" w:type="dxa"/>
            <w:shd w:val="clear" w:color="auto" w:fill="auto"/>
          </w:tcPr>
          <w:p w14:paraId="06659292" w14:textId="60848D4C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76" w:type="dxa"/>
            <w:shd w:val="clear" w:color="auto" w:fill="auto"/>
          </w:tcPr>
          <w:p w14:paraId="01B4959A" w14:textId="582D977E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45" w:type="dxa"/>
            <w:shd w:val="clear" w:color="auto" w:fill="auto"/>
          </w:tcPr>
          <w:p w14:paraId="07DBEF05" w14:textId="6819926A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  <w:tc>
          <w:tcPr>
            <w:tcW w:w="876" w:type="dxa"/>
            <w:shd w:val="clear" w:color="auto" w:fill="auto"/>
          </w:tcPr>
          <w:p w14:paraId="1B6D3D88" w14:textId="3812DDF3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-2)1949</w:t>
            </w:r>
          </w:p>
        </w:tc>
        <w:tc>
          <w:tcPr>
            <w:tcW w:w="727" w:type="dxa"/>
            <w:shd w:val="clear" w:color="auto" w:fill="auto"/>
          </w:tcPr>
          <w:p w14:paraId="48DE430B" w14:textId="46D98D44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789" w:type="dxa"/>
            <w:shd w:val="clear" w:color="auto" w:fill="auto"/>
          </w:tcPr>
          <w:p w14:paraId="11BED3E1" w14:textId="230D4950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0" w:type="dxa"/>
            <w:shd w:val="clear" w:color="auto" w:fill="auto"/>
          </w:tcPr>
          <w:p w14:paraId="60D3167C" w14:textId="4FC25336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Replicase</w:t>
            </w:r>
          </w:p>
        </w:tc>
        <w:tc>
          <w:tcPr>
            <w:tcW w:w="2465" w:type="dxa"/>
            <w:shd w:val="clear" w:color="auto" w:fill="auto"/>
          </w:tcPr>
          <w:p w14:paraId="1D127248" w14:textId="6CFF0D9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culavirus</w:t>
            </w:r>
          </w:p>
        </w:tc>
        <w:tc>
          <w:tcPr>
            <w:tcW w:w="1842" w:type="dxa"/>
            <w:shd w:val="clear" w:color="auto" w:fill="auto"/>
          </w:tcPr>
          <w:p w14:paraId="67B708D3" w14:textId="0FB944EE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</w:tr>
      <w:tr w:rsidR="001A45CE" w:rsidRPr="009711BC" w14:paraId="4FDCE228" w14:textId="77777777" w:rsidTr="003A33D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77A50E18" w14:textId="77777777" w:rsidR="001A45CE" w:rsidRPr="009711BC" w:rsidRDefault="001A45CE" w:rsidP="002379E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12</w:t>
            </w:r>
          </w:p>
        </w:tc>
        <w:tc>
          <w:tcPr>
            <w:tcW w:w="1418" w:type="dxa"/>
            <w:shd w:val="clear" w:color="auto" w:fill="auto"/>
          </w:tcPr>
          <w:p w14:paraId="121AB18C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Grapevine fleck virus</w:t>
            </w:r>
          </w:p>
        </w:tc>
        <w:tc>
          <w:tcPr>
            <w:tcW w:w="987" w:type="dxa"/>
            <w:shd w:val="clear" w:color="auto" w:fill="auto"/>
          </w:tcPr>
          <w:p w14:paraId="251A0108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76" w:type="dxa"/>
            <w:shd w:val="clear" w:color="auto" w:fill="auto"/>
          </w:tcPr>
          <w:p w14:paraId="71A65A15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45" w:type="dxa"/>
            <w:shd w:val="clear" w:color="auto" w:fill="auto"/>
          </w:tcPr>
          <w:p w14:paraId="15DAD117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  <w:tc>
          <w:tcPr>
            <w:tcW w:w="876" w:type="dxa"/>
            <w:shd w:val="clear" w:color="auto" w:fill="auto"/>
          </w:tcPr>
          <w:p w14:paraId="069423C5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+1)1949</w:t>
            </w:r>
          </w:p>
        </w:tc>
        <w:tc>
          <w:tcPr>
            <w:tcW w:w="727" w:type="dxa"/>
            <w:shd w:val="clear" w:color="auto" w:fill="auto"/>
          </w:tcPr>
          <w:p w14:paraId="7C2CE9D2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shd w:val="clear" w:color="auto" w:fill="auto"/>
          </w:tcPr>
          <w:p w14:paraId="62131266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660" w:type="dxa"/>
            <w:shd w:val="clear" w:color="auto" w:fill="auto"/>
          </w:tcPr>
          <w:p w14:paraId="10B5CFAA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Replicase</w:t>
            </w:r>
          </w:p>
        </w:tc>
        <w:tc>
          <w:tcPr>
            <w:tcW w:w="2465" w:type="dxa"/>
            <w:shd w:val="clear" w:color="auto" w:fill="auto"/>
          </w:tcPr>
          <w:p w14:paraId="29EC62DC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culavirus</w:t>
            </w:r>
          </w:p>
        </w:tc>
        <w:tc>
          <w:tcPr>
            <w:tcW w:w="1842" w:type="dxa"/>
            <w:shd w:val="clear" w:color="auto" w:fill="auto"/>
          </w:tcPr>
          <w:p w14:paraId="6C994AF1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</w:tr>
      <w:tr w:rsidR="001A45CE" w:rsidRPr="009711BC" w14:paraId="262928CB" w14:textId="77777777" w:rsidTr="003A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4AEFEE2E" w14:textId="77777777" w:rsidR="001A45CE" w:rsidRPr="009711BC" w:rsidRDefault="001A45CE" w:rsidP="002379E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14</w:t>
            </w:r>
          </w:p>
        </w:tc>
        <w:tc>
          <w:tcPr>
            <w:tcW w:w="1418" w:type="dxa"/>
            <w:shd w:val="clear" w:color="auto" w:fill="auto"/>
          </w:tcPr>
          <w:p w14:paraId="7191384B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Grapevine fleck virus</w:t>
            </w:r>
          </w:p>
        </w:tc>
        <w:tc>
          <w:tcPr>
            <w:tcW w:w="987" w:type="dxa"/>
            <w:shd w:val="clear" w:color="auto" w:fill="auto"/>
          </w:tcPr>
          <w:p w14:paraId="6B29906D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76" w:type="dxa"/>
            <w:shd w:val="clear" w:color="auto" w:fill="auto"/>
          </w:tcPr>
          <w:p w14:paraId="3496971D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45" w:type="dxa"/>
            <w:shd w:val="clear" w:color="auto" w:fill="auto"/>
          </w:tcPr>
          <w:p w14:paraId="10301492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  <w:tc>
          <w:tcPr>
            <w:tcW w:w="876" w:type="dxa"/>
            <w:shd w:val="clear" w:color="auto" w:fill="auto"/>
          </w:tcPr>
          <w:p w14:paraId="1F91E122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+3)1949</w:t>
            </w:r>
          </w:p>
        </w:tc>
        <w:tc>
          <w:tcPr>
            <w:tcW w:w="727" w:type="dxa"/>
            <w:shd w:val="clear" w:color="auto" w:fill="auto"/>
          </w:tcPr>
          <w:p w14:paraId="3A76A2C1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9" w:type="dxa"/>
            <w:shd w:val="clear" w:color="auto" w:fill="auto"/>
          </w:tcPr>
          <w:p w14:paraId="744E91F0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660" w:type="dxa"/>
            <w:shd w:val="clear" w:color="auto" w:fill="auto"/>
          </w:tcPr>
          <w:p w14:paraId="05419D80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Replicase</w:t>
            </w:r>
          </w:p>
        </w:tc>
        <w:tc>
          <w:tcPr>
            <w:tcW w:w="2465" w:type="dxa"/>
            <w:shd w:val="clear" w:color="auto" w:fill="auto"/>
          </w:tcPr>
          <w:p w14:paraId="4143EDF9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culavirus</w:t>
            </w:r>
          </w:p>
        </w:tc>
        <w:tc>
          <w:tcPr>
            <w:tcW w:w="1842" w:type="dxa"/>
            <w:shd w:val="clear" w:color="auto" w:fill="auto"/>
          </w:tcPr>
          <w:p w14:paraId="660D4551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</w:tr>
      <w:tr w:rsidR="001A45CE" w:rsidRPr="009711BC" w14:paraId="1D688212" w14:textId="77777777" w:rsidTr="003A33D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40EAA99" w14:textId="77777777" w:rsidR="001A45CE" w:rsidRPr="009711BC" w:rsidRDefault="001A45CE" w:rsidP="002379E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11B36190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14:paraId="29B28AB6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418020D7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shd w:val="clear" w:color="auto" w:fill="auto"/>
          </w:tcPr>
          <w:p w14:paraId="6B789ED6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0D726391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auto"/>
          </w:tcPr>
          <w:p w14:paraId="786273D6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</w:tcPr>
          <w:p w14:paraId="7402C17D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</w:tcPr>
          <w:p w14:paraId="28C5D637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65" w:type="dxa"/>
            <w:shd w:val="clear" w:color="auto" w:fill="auto"/>
          </w:tcPr>
          <w:p w14:paraId="48B7D4EC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4F702C83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1A45CE" w:rsidRPr="009711BC" w14:paraId="26317992" w14:textId="77777777" w:rsidTr="003A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4D52B645" w14:textId="77777777" w:rsidR="001A45CE" w:rsidRPr="009711BC" w:rsidRDefault="001A45CE" w:rsidP="002379E5">
            <w:pPr>
              <w:rPr>
                <w:rFonts w:eastAsia="Times New Roman"/>
                <w:b w:val="0"/>
                <w:color w:val="000000"/>
                <w:sz w:val="16"/>
                <w:szCs w:val="16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15</w:t>
            </w:r>
          </w:p>
        </w:tc>
        <w:tc>
          <w:tcPr>
            <w:tcW w:w="1418" w:type="dxa"/>
            <w:shd w:val="clear" w:color="auto" w:fill="auto"/>
          </w:tcPr>
          <w:p w14:paraId="792744B6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Grapevine fleck virus</w:t>
            </w:r>
          </w:p>
        </w:tc>
        <w:tc>
          <w:tcPr>
            <w:tcW w:w="987" w:type="dxa"/>
            <w:shd w:val="clear" w:color="auto" w:fill="auto"/>
          </w:tcPr>
          <w:p w14:paraId="7283FD8A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76" w:type="dxa"/>
            <w:shd w:val="clear" w:color="auto" w:fill="auto"/>
          </w:tcPr>
          <w:p w14:paraId="4CA2880D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45" w:type="dxa"/>
            <w:shd w:val="clear" w:color="auto" w:fill="auto"/>
          </w:tcPr>
          <w:p w14:paraId="124A2A60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  <w:tc>
          <w:tcPr>
            <w:tcW w:w="876" w:type="dxa"/>
            <w:shd w:val="clear" w:color="auto" w:fill="auto"/>
          </w:tcPr>
          <w:p w14:paraId="42485B93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+1)1949</w:t>
            </w:r>
          </w:p>
        </w:tc>
        <w:tc>
          <w:tcPr>
            <w:tcW w:w="727" w:type="dxa"/>
            <w:shd w:val="clear" w:color="auto" w:fill="auto"/>
          </w:tcPr>
          <w:p w14:paraId="6CEDE0CE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shd w:val="clear" w:color="auto" w:fill="auto"/>
          </w:tcPr>
          <w:p w14:paraId="7CD626D5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60" w:type="dxa"/>
            <w:shd w:val="clear" w:color="auto" w:fill="auto"/>
          </w:tcPr>
          <w:p w14:paraId="3E9CBE14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Replicase</w:t>
            </w:r>
          </w:p>
        </w:tc>
        <w:tc>
          <w:tcPr>
            <w:tcW w:w="2465" w:type="dxa"/>
            <w:shd w:val="clear" w:color="auto" w:fill="auto"/>
          </w:tcPr>
          <w:p w14:paraId="1E34D31E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culavirus</w:t>
            </w:r>
          </w:p>
        </w:tc>
        <w:tc>
          <w:tcPr>
            <w:tcW w:w="1842" w:type="dxa"/>
            <w:shd w:val="clear" w:color="auto" w:fill="auto"/>
          </w:tcPr>
          <w:p w14:paraId="6B93F52C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</w:tr>
      <w:tr w:rsidR="001A45CE" w:rsidRPr="009711BC" w14:paraId="58ACDB57" w14:textId="77777777" w:rsidTr="003A33D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3118EC2" w14:textId="77777777" w:rsidR="001A45CE" w:rsidRPr="009711BC" w:rsidRDefault="001A45CE" w:rsidP="002379E5">
            <w:pPr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lastRenderedPageBreak/>
              <w:t>Contig 16</w:t>
            </w:r>
          </w:p>
        </w:tc>
        <w:tc>
          <w:tcPr>
            <w:tcW w:w="1418" w:type="dxa"/>
            <w:shd w:val="clear" w:color="auto" w:fill="auto"/>
          </w:tcPr>
          <w:p w14:paraId="639E9592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  <w:lang w:val="en-US"/>
              </w:rPr>
              <w:t>Grapevine fleck virus</w:t>
            </w:r>
          </w:p>
        </w:tc>
        <w:tc>
          <w:tcPr>
            <w:tcW w:w="987" w:type="dxa"/>
            <w:shd w:val="clear" w:color="auto" w:fill="auto"/>
          </w:tcPr>
          <w:p w14:paraId="55DCEDDC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76" w:type="dxa"/>
            <w:shd w:val="clear" w:color="auto" w:fill="auto"/>
          </w:tcPr>
          <w:p w14:paraId="179DF960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45" w:type="dxa"/>
            <w:shd w:val="clear" w:color="auto" w:fill="auto"/>
          </w:tcPr>
          <w:p w14:paraId="2274934C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  <w:tc>
          <w:tcPr>
            <w:tcW w:w="876" w:type="dxa"/>
            <w:shd w:val="clear" w:color="auto" w:fill="auto"/>
          </w:tcPr>
          <w:p w14:paraId="6D437FA8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-2)1949</w:t>
            </w:r>
          </w:p>
        </w:tc>
        <w:tc>
          <w:tcPr>
            <w:tcW w:w="727" w:type="dxa"/>
            <w:shd w:val="clear" w:color="auto" w:fill="auto"/>
          </w:tcPr>
          <w:p w14:paraId="518540F3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789" w:type="dxa"/>
            <w:shd w:val="clear" w:color="auto" w:fill="auto"/>
          </w:tcPr>
          <w:p w14:paraId="001979EE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60" w:type="dxa"/>
            <w:shd w:val="clear" w:color="auto" w:fill="auto"/>
          </w:tcPr>
          <w:p w14:paraId="6C675628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Replicase</w:t>
            </w:r>
          </w:p>
        </w:tc>
        <w:tc>
          <w:tcPr>
            <w:tcW w:w="2465" w:type="dxa"/>
            <w:shd w:val="clear" w:color="auto" w:fill="auto"/>
          </w:tcPr>
          <w:p w14:paraId="53612D4D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culavirus</w:t>
            </w:r>
          </w:p>
        </w:tc>
        <w:tc>
          <w:tcPr>
            <w:tcW w:w="1842" w:type="dxa"/>
            <w:shd w:val="clear" w:color="auto" w:fill="auto"/>
          </w:tcPr>
          <w:p w14:paraId="5213B252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</w:tr>
      <w:tr w:rsidR="001A45CE" w:rsidRPr="009711BC" w14:paraId="1D094C48" w14:textId="77777777" w:rsidTr="003A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0BEDE608" w14:textId="77777777" w:rsidR="001A45CE" w:rsidRPr="009711BC" w:rsidRDefault="001A45CE" w:rsidP="002379E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17</w:t>
            </w:r>
          </w:p>
        </w:tc>
        <w:tc>
          <w:tcPr>
            <w:tcW w:w="1418" w:type="dxa"/>
            <w:shd w:val="clear" w:color="auto" w:fill="auto"/>
          </w:tcPr>
          <w:p w14:paraId="409E720F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Grapevine fleck virus</w:t>
            </w:r>
          </w:p>
        </w:tc>
        <w:tc>
          <w:tcPr>
            <w:tcW w:w="987" w:type="dxa"/>
            <w:shd w:val="clear" w:color="auto" w:fill="auto"/>
          </w:tcPr>
          <w:p w14:paraId="198A8949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76" w:type="dxa"/>
            <w:shd w:val="clear" w:color="auto" w:fill="auto"/>
          </w:tcPr>
          <w:p w14:paraId="72C17535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45" w:type="dxa"/>
            <w:shd w:val="clear" w:color="auto" w:fill="auto"/>
          </w:tcPr>
          <w:p w14:paraId="02BA5B3C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  <w:tc>
          <w:tcPr>
            <w:tcW w:w="876" w:type="dxa"/>
            <w:shd w:val="clear" w:color="auto" w:fill="auto"/>
          </w:tcPr>
          <w:p w14:paraId="424AAC58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-2)1949</w:t>
            </w:r>
          </w:p>
        </w:tc>
        <w:tc>
          <w:tcPr>
            <w:tcW w:w="727" w:type="dxa"/>
            <w:shd w:val="clear" w:color="auto" w:fill="auto"/>
          </w:tcPr>
          <w:p w14:paraId="45C27181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789" w:type="dxa"/>
            <w:shd w:val="clear" w:color="auto" w:fill="auto"/>
          </w:tcPr>
          <w:p w14:paraId="4F8941EC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660" w:type="dxa"/>
            <w:shd w:val="clear" w:color="auto" w:fill="auto"/>
          </w:tcPr>
          <w:p w14:paraId="5FB2CF54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Replicase</w:t>
            </w:r>
          </w:p>
        </w:tc>
        <w:tc>
          <w:tcPr>
            <w:tcW w:w="2465" w:type="dxa"/>
            <w:shd w:val="clear" w:color="auto" w:fill="auto"/>
          </w:tcPr>
          <w:p w14:paraId="69C8A620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culavirus</w:t>
            </w:r>
          </w:p>
        </w:tc>
        <w:tc>
          <w:tcPr>
            <w:tcW w:w="1842" w:type="dxa"/>
            <w:shd w:val="clear" w:color="auto" w:fill="auto"/>
          </w:tcPr>
          <w:p w14:paraId="519A06F2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</w:tr>
      <w:tr w:rsidR="001A45CE" w:rsidRPr="009711BC" w14:paraId="2B74B16B" w14:textId="77777777" w:rsidTr="003A33D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010977C8" w14:textId="77777777" w:rsidR="001A45CE" w:rsidRPr="009711BC" w:rsidRDefault="001A45CE" w:rsidP="002379E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19</w:t>
            </w:r>
          </w:p>
        </w:tc>
        <w:tc>
          <w:tcPr>
            <w:tcW w:w="1418" w:type="dxa"/>
            <w:shd w:val="clear" w:color="auto" w:fill="auto"/>
          </w:tcPr>
          <w:p w14:paraId="6344EE06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Grapevine fleck virus</w:t>
            </w:r>
          </w:p>
        </w:tc>
        <w:tc>
          <w:tcPr>
            <w:tcW w:w="987" w:type="dxa"/>
            <w:shd w:val="clear" w:color="auto" w:fill="auto"/>
          </w:tcPr>
          <w:p w14:paraId="666C4920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76" w:type="dxa"/>
            <w:shd w:val="clear" w:color="auto" w:fill="auto"/>
          </w:tcPr>
          <w:p w14:paraId="633E39F9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45" w:type="dxa"/>
            <w:shd w:val="clear" w:color="auto" w:fill="auto"/>
          </w:tcPr>
          <w:p w14:paraId="6542EE21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  <w:tc>
          <w:tcPr>
            <w:tcW w:w="876" w:type="dxa"/>
            <w:shd w:val="clear" w:color="auto" w:fill="auto"/>
          </w:tcPr>
          <w:p w14:paraId="53B65EAC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-2)1949</w:t>
            </w:r>
          </w:p>
        </w:tc>
        <w:tc>
          <w:tcPr>
            <w:tcW w:w="727" w:type="dxa"/>
            <w:shd w:val="clear" w:color="auto" w:fill="auto"/>
          </w:tcPr>
          <w:p w14:paraId="165AE1E6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789" w:type="dxa"/>
            <w:shd w:val="clear" w:color="auto" w:fill="auto"/>
          </w:tcPr>
          <w:p w14:paraId="3799003C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660" w:type="dxa"/>
            <w:shd w:val="clear" w:color="auto" w:fill="auto"/>
          </w:tcPr>
          <w:p w14:paraId="03AAC2CF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Replicase</w:t>
            </w:r>
          </w:p>
        </w:tc>
        <w:tc>
          <w:tcPr>
            <w:tcW w:w="2465" w:type="dxa"/>
            <w:shd w:val="clear" w:color="auto" w:fill="auto"/>
          </w:tcPr>
          <w:p w14:paraId="49003DD7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culavirus</w:t>
            </w:r>
          </w:p>
        </w:tc>
        <w:tc>
          <w:tcPr>
            <w:tcW w:w="1842" w:type="dxa"/>
            <w:shd w:val="clear" w:color="auto" w:fill="auto"/>
          </w:tcPr>
          <w:p w14:paraId="29513540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</w:tr>
      <w:tr w:rsidR="001A45CE" w:rsidRPr="009711BC" w14:paraId="3FF377C6" w14:textId="77777777" w:rsidTr="003A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56FB15C" w14:textId="77777777" w:rsidR="001A45CE" w:rsidRPr="009711BC" w:rsidRDefault="001A45CE" w:rsidP="002379E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21</w:t>
            </w:r>
          </w:p>
        </w:tc>
        <w:tc>
          <w:tcPr>
            <w:tcW w:w="1418" w:type="dxa"/>
            <w:shd w:val="clear" w:color="auto" w:fill="auto"/>
          </w:tcPr>
          <w:p w14:paraId="38F4053E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Grapevine fleck virus</w:t>
            </w:r>
          </w:p>
        </w:tc>
        <w:tc>
          <w:tcPr>
            <w:tcW w:w="987" w:type="dxa"/>
            <w:shd w:val="clear" w:color="auto" w:fill="auto"/>
          </w:tcPr>
          <w:p w14:paraId="0479E7CE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76" w:type="dxa"/>
            <w:shd w:val="clear" w:color="auto" w:fill="auto"/>
          </w:tcPr>
          <w:p w14:paraId="53BE79DD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45" w:type="dxa"/>
            <w:shd w:val="clear" w:color="auto" w:fill="auto"/>
          </w:tcPr>
          <w:p w14:paraId="4D55FDAF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  <w:tc>
          <w:tcPr>
            <w:tcW w:w="876" w:type="dxa"/>
            <w:shd w:val="clear" w:color="auto" w:fill="auto"/>
          </w:tcPr>
          <w:p w14:paraId="76F1F9B6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2)1949</w:t>
            </w:r>
          </w:p>
        </w:tc>
        <w:tc>
          <w:tcPr>
            <w:tcW w:w="727" w:type="dxa"/>
            <w:shd w:val="clear" w:color="auto" w:fill="auto"/>
          </w:tcPr>
          <w:p w14:paraId="3C05C4D6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9" w:type="dxa"/>
            <w:shd w:val="clear" w:color="auto" w:fill="auto"/>
          </w:tcPr>
          <w:p w14:paraId="445D1A30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660" w:type="dxa"/>
            <w:shd w:val="clear" w:color="auto" w:fill="auto"/>
          </w:tcPr>
          <w:p w14:paraId="42C2721D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Replicase</w:t>
            </w:r>
          </w:p>
        </w:tc>
        <w:tc>
          <w:tcPr>
            <w:tcW w:w="2465" w:type="dxa"/>
            <w:shd w:val="clear" w:color="auto" w:fill="auto"/>
          </w:tcPr>
          <w:p w14:paraId="38A091BC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culavirus</w:t>
            </w:r>
          </w:p>
        </w:tc>
        <w:tc>
          <w:tcPr>
            <w:tcW w:w="1842" w:type="dxa"/>
            <w:shd w:val="clear" w:color="auto" w:fill="auto"/>
          </w:tcPr>
          <w:p w14:paraId="0303B2EA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</w:tr>
      <w:tr w:rsidR="001A45CE" w:rsidRPr="009711BC" w14:paraId="6D552D02" w14:textId="77777777" w:rsidTr="003A33D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6F9C19F9" w14:textId="77777777" w:rsidR="001A45CE" w:rsidRPr="009711BC" w:rsidRDefault="001A45CE" w:rsidP="002379E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22</w:t>
            </w:r>
          </w:p>
        </w:tc>
        <w:tc>
          <w:tcPr>
            <w:tcW w:w="1418" w:type="dxa"/>
            <w:shd w:val="clear" w:color="auto" w:fill="auto"/>
          </w:tcPr>
          <w:p w14:paraId="529D5014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Grapevine fleck virus</w:t>
            </w:r>
          </w:p>
        </w:tc>
        <w:tc>
          <w:tcPr>
            <w:tcW w:w="987" w:type="dxa"/>
            <w:shd w:val="clear" w:color="auto" w:fill="auto"/>
          </w:tcPr>
          <w:p w14:paraId="7815FB62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76" w:type="dxa"/>
            <w:shd w:val="clear" w:color="auto" w:fill="auto"/>
          </w:tcPr>
          <w:p w14:paraId="7E59E2EC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45" w:type="dxa"/>
            <w:shd w:val="clear" w:color="auto" w:fill="auto"/>
          </w:tcPr>
          <w:p w14:paraId="59636F8B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  <w:tc>
          <w:tcPr>
            <w:tcW w:w="876" w:type="dxa"/>
            <w:shd w:val="clear" w:color="auto" w:fill="auto"/>
          </w:tcPr>
          <w:p w14:paraId="56BB126B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-3)1949</w:t>
            </w:r>
          </w:p>
        </w:tc>
        <w:tc>
          <w:tcPr>
            <w:tcW w:w="727" w:type="dxa"/>
            <w:shd w:val="clear" w:color="auto" w:fill="auto"/>
          </w:tcPr>
          <w:p w14:paraId="61BE746D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-3</w:t>
            </w:r>
          </w:p>
        </w:tc>
        <w:tc>
          <w:tcPr>
            <w:tcW w:w="789" w:type="dxa"/>
            <w:shd w:val="clear" w:color="auto" w:fill="auto"/>
          </w:tcPr>
          <w:p w14:paraId="62856677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660" w:type="dxa"/>
            <w:shd w:val="clear" w:color="auto" w:fill="auto"/>
          </w:tcPr>
          <w:p w14:paraId="32B8E083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Replicase</w:t>
            </w:r>
          </w:p>
        </w:tc>
        <w:tc>
          <w:tcPr>
            <w:tcW w:w="2465" w:type="dxa"/>
            <w:shd w:val="clear" w:color="auto" w:fill="auto"/>
          </w:tcPr>
          <w:p w14:paraId="7989D009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culavirus</w:t>
            </w:r>
          </w:p>
        </w:tc>
        <w:tc>
          <w:tcPr>
            <w:tcW w:w="1842" w:type="dxa"/>
            <w:shd w:val="clear" w:color="auto" w:fill="auto"/>
          </w:tcPr>
          <w:p w14:paraId="36FEF04B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</w:tr>
      <w:tr w:rsidR="001A45CE" w:rsidRPr="009711BC" w14:paraId="3F4EE964" w14:textId="77777777" w:rsidTr="003A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77AC95AB" w14:textId="77777777" w:rsidR="001A45CE" w:rsidRPr="009711BC" w:rsidRDefault="001A45CE" w:rsidP="002379E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23</w:t>
            </w:r>
          </w:p>
        </w:tc>
        <w:tc>
          <w:tcPr>
            <w:tcW w:w="1418" w:type="dxa"/>
            <w:shd w:val="clear" w:color="auto" w:fill="auto"/>
          </w:tcPr>
          <w:p w14:paraId="32F6A959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Grapevine fleck virus</w:t>
            </w:r>
          </w:p>
        </w:tc>
        <w:tc>
          <w:tcPr>
            <w:tcW w:w="987" w:type="dxa"/>
            <w:shd w:val="clear" w:color="auto" w:fill="auto"/>
          </w:tcPr>
          <w:p w14:paraId="3BCB8849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76" w:type="dxa"/>
            <w:shd w:val="clear" w:color="auto" w:fill="auto"/>
          </w:tcPr>
          <w:p w14:paraId="0A3820E7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45" w:type="dxa"/>
            <w:shd w:val="clear" w:color="auto" w:fill="auto"/>
          </w:tcPr>
          <w:p w14:paraId="2653033B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AEK10706</w:t>
            </w:r>
          </w:p>
        </w:tc>
        <w:tc>
          <w:tcPr>
            <w:tcW w:w="876" w:type="dxa"/>
            <w:shd w:val="clear" w:color="auto" w:fill="auto"/>
          </w:tcPr>
          <w:p w14:paraId="59AFA295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-2</w:t>
            </w:r>
            <w:r w:rsidRPr="009711BC">
              <w:rPr>
                <w:rFonts w:eastAsia="Times New Roman"/>
                <w:color w:val="005109"/>
                <w:sz w:val="18"/>
                <w:szCs w:val="18"/>
              </w:rPr>
              <w:t>)</w:t>
            </w:r>
            <w:r w:rsidRPr="009711BC">
              <w:rPr>
                <w:rFonts w:eastAsia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27" w:type="dxa"/>
            <w:shd w:val="clear" w:color="auto" w:fill="auto"/>
          </w:tcPr>
          <w:p w14:paraId="41FD1827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789" w:type="dxa"/>
            <w:shd w:val="clear" w:color="auto" w:fill="auto"/>
          </w:tcPr>
          <w:p w14:paraId="25946AD5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660" w:type="dxa"/>
            <w:shd w:val="clear" w:color="auto" w:fill="auto"/>
          </w:tcPr>
          <w:p w14:paraId="49D33EFA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Replicase</w:t>
            </w:r>
          </w:p>
        </w:tc>
        <w:tc>
          <w:tcPr>
            <w:tcW w:w="2465" w:type="dxa"/>
            <w:shd w:val="clear" w:color="auto" w:fill="auto"/>
          </w:tcPr>
          <w:p w14:paraId="4823CF3E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culavirus</w:t>
            </w:r>
          </w:p>
        </w:tc>
        <w:tc>
          <w:tcPr>
            <w:tcW w:w="1842" w:type="dxa"/>
            <w:shd w:val="clear" w:color="auto" w:fill="auto"/>
          </w:tcPr>
          <w:p w14:paraId="20D24FDF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</w:tr>
      <w:tr w:rsidR="001A45CE" w:rsidRPr="009711BC" w14:paraId="0A8DC80D" w14:textId="77777777" w:rsidTr="003A33D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15C70D4" w14:textId="77777777" w:rsidR="001A45CE" w:rsidRPr="009711BC" w:rsidRDefault="001A45CE" w:rsidP="002379E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24</w:t>
            </w:r>
          </w:p>
        </w:tc>
        <w:tc>
          <w:tcPr>
            <w:tcW w:w="1418" w:type="dxa"/>
            <w:shd w:val="clear" w:color="auto" w:fill="auto"/>
          </w:tcPr>
          <w:p w14:paraId="62614423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Fig fleck-associated virus</w:t>
            </w:r>
          </w:p>
        </w:tc>
        <w:tc>
          <w:tcPr>
            <w:tcW w:w="987" w:type="dxa"/>
            <w:shd w:val="clear" w:color="auto" w:fill="auto"/>
          </w:tcPr>
          <w:p w14:paraId="487FEBB9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76" w:type="dxa"/>
            <w:shd w:val="clear" w:color="auto" w:fill="auto"/>
          </w:tcPr>
          <w:p w14:paraId="6E82FF75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45" w:type="dxa"/>
            <w:shd w:val="clear" w:color="auto" w:fill="auto"/>
          </w:tcPr>
          <w:p w14:paraId="328F10E2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YP_004300278</w:t>
            </w:r>
          </w:p>
        </w:tc>
        <w:tc>
          <w:tcPr>
            <w:tcW w:w="876" w:type="dxa"/>
            <w:shd w:val="clear" w:color="auto" w:fill="auto"/>
          </w:tcPr>
          <w:p w14:paraId="35877ECD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+1)2161</w:t>
            </w:r>
          </w:p>
        </w:tc>
        <w:tc>
          <w:tcPr>
            <w:tcW w:w="727" w:type="dxa"/>
            <w:shd w:val="clear" w:color="auto" w:fill="auto"/>
          </w:tcPr>
          <w:p w14:paraId="2A184A01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shd w:val="clear" w:color="auto" w:fill="auto"/>
          </w:tcPr>
          <w:p w14:paraId="00DBBF71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660" w:type="dxa"/>
            <w:shd w:val="clear" w:color="auto" w:fill="auto"/>
          </w:tcPr>
          <w:p w14:paraId="094BF293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Polyprotein</w:t>
            </w:r>
          </w:p>
        </w:tc>
        <w:tc>
          <w:tcPr>
            <w:tcW w:w="2465" w:type="dxa"/>
            <w:shd w:val="clear" w:color="auto" w:fill="auto"/>
          </w:tcPr>
          <w:p w14:paraId="41A59E70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culavirus</w:t>
            </w:r>
          </w:p>
        </w:tc>
        <w:tc>
          <w:tcPr>
            <w:tcW w:w="1842" w:type="dxa"/>
            <w:shd w:val="clear" w:color="auto" w:fill="auto"/>
          </w:tcPr>
          <w:p w14:paraId="09BBF40A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</w:tr>
      <w:tr w:rsidR="001A45CE" w:rsidRPr="009711BC" w14:paraId="6A0D54C6" w14:textId="77777777" w:rsidTr="003A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7C4058D6" w14:textId="77777777" w:rsidR="001A45CE" w:rsidRPr="009711BC" w:rsidRDefault="001A45CE" w:rsidP="002379E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25</w:t>
            </w:r>
          </w:p>
        </w:tc>
        <w:tc>
          <w:tcPr>
            <w:tcW w:w="1418" w:type="dxa"/>
            <w:shd w:val="clear" w:color="auto" w:fill="auto"/>
          </w:tcPr>
          <w:p w14:paraId="4B9CF9D6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Culex originated Tymoviridae-like virus</w:t>
            </w:r>
          </w:p>
        </w:tc>
        <w:tc>
          <w:tcPr>
            <w:tcW w:w="987" w:type="dxa"/>
            <w:shd w:val="clear" w:color="auto" w:fill="auto"/>
          </w:tcPr>
          <w:p w14:paraId="60295664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76" w:type="dxa"/>
            <w:shd w:val="clear" w:color="auto" w:fill="auto"/>
          </w:tcPr>
          <w:p w14:paraId="2CE41764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45" w:type="dxa"/>
            <w:shd w:val="clear" w:color="auto" w:fill="auto"/>
          </w:tcPr>
          <w:p w14:paraId="456221BB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AGE84283</w:t>
            </w:r>
          </w:p>
        </w:tc>
        <w:tc>
          <w:tcPr>
            <w:tcW w:w="876" w:type="dxa"/>
            <w:shd w:val="clear" w:color="auto" w:fill="auto"/>
          </w:tcPr>
          <w:p w14:paraId="60B4EAEF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+3)1761</w:t>
            </w:r>
          </w:p>
        </w:tc>
        <w:tc>
          <w:tcPr>
            <w:tcW w:w="727" w:type="dxa"/>
            <w:shd w:val="clear" w:color="auto" w:fill="auto"/>
          </w:tcPr>
          <w:p w14:paraId="17A5B129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9" w:type="dxa"/>
            <w:shd w:val="clear" w:color="auto" w:fill="auto"/>
          </w:tcPr>
          <w:p w14:paraId="4A8A3FAB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60" w:type="dxa"/>
            <w:shd w:val="clear" w:color="auto" w:fill="auto"/>
          </w:tcPr>
          <w:p w14:paraId="34B971CB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Replicase</w:t>
            </w:r>
          </w:p>
        </w:tc>
        <w:tc>
          <w:tcPr>
            <w:tcW w:w="2465" w:type="dxa"/>
            <w:shd w:val="clear" w:color="auto" w:fill="auto"/>
          </w:tcPr>
          <w:p w14:paraId="494F3716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culavirus</w:t>
            </w:r>
          </w:p>
        </w:tc>
        <w:tc>
          <w:tcPr>
            <w:tcW w:w="1842" w:type="dxa"/>
            <w:shd w:val="clear" w:color="auto" w:fill="auto"/>
          </w:tcPr>
          <w:p w14:paraId="7F0125A0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</w:tr>
      <w:tr w:rsidR="001A45CE" w:rsidRPr="009711BC" w14:paraId="1EC47261" w14:textId="77777777" w:rsidTr="003A33D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C7A0E44" w14:textId="77777777" w:rsidR="001A45CE" w:rsidRPr="009711BC" w:rsidRDefault="001A45CE" w:rsidP="002379E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26</w:t>
            </w:r>
          </w:p>
        </w:tc>
        <w:tc>
          <w:tcPr>
            <w:tcW w:w="1418" w:type="dxa"/>
            <w:shd w:val="clear" w:color="auto" w:fill="auto"/>
          </w:tcPr>
          <w:p w14:paraId="1182147B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Grapevine fleck virus</w:t>
            </w:r>
          </w:p>
        </w:tc>
        <w:tc>
          <w:tcPr>
            <w:tcW w:w="987" w:type="dxa"/>
            <w:shd w:val="clear" w:color="auto" w:fill="auto"/>
          </w:tcPr>
          <w:p w14:paraId="46587AFD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76" w:type="dxa"/>
            <w:shd w:val="clear" w:color="auto" w:fill="auto"/>
          </w:tcPr>
          <w:p w14:paraId="4B73209D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45" w:type="dxa"/>
            <w:shd w:val="clear" w:color="auto" w:fill="auto"/>
          </w:tcPr>
          <w:p w14:paraId="1AB705AC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  <w:tc>
          <w:tcPr>
            <w:tcW w:w="876" w:type="dxa"/>
            <w:shd w:val="clear" w:color="auto" w:fill="auto"/>
          </w:tcPr>
          <w:p w14:paraId="7A615AC4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-2)1949</w:t>
            </w:r>
          </w:p>
        </w:tc>
        <w:tc>
          <w:tcPr>
            <w:tcW w:w="727" w:type="dxa"/>
            <w:shd w:val="clear" w:color="auto" w:fill="auto"/>
          </w:tcPr>
          <w:p w14:paraId="03E415C1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789" w:type="dxa"/>
            <w:shd w:val="clear" w:color="auto" w:fill="auto"/>
          </w:tcPr>
          <w:p w14:paraId="60234D07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660" w:type="dxa"/>
            <w:shd w:val="clear" w:color="auto" w:fill="auto"/>
          </w:tcPr>
          <w:p w14:paraId="454EDD0F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Replicase</w:t>
            </w:r>
          </w:p>
        </w:tc>
        <w:tc>
          <w:tcPr>
            <w:tcW w:w="2465" w:type="dxa"/>
            <w:shd w:val="clear" w:color="auto" w:fill="auto"/>
          </w:tcPr>
          <w:p w14:paraId="7D836847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culavirus</w:t>
            </w:r>
          </w:p>
        </w:tc>
        <w:tc>
          <w:tcPr>
            <w:tcW w:w="1842" w:type="dxa"/>
            <w:shd w:val="clear" w:color="auto" w:fill="auto"/>
          </w:tcPr>
          <w:p w14:paraId="35447836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</w:tr>
      <w:tr w:rsidR="001A45CE" w:rsidRPr="009711BC" w14:paraId="47194B22" w14:textId="77777777" w:rsidTr="003A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C6C1205" w14:textId="77777777" w:rsidR="001A45CE" w:rsidRPr="009711BC" w:rsidRDefault="001A45CE" w:rsidP="002379E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28</w:t>
            </w:r>
          </w:p>
        </w:tc>
        <w:tc>
          <w:tcPr>
            <w:tcW w:w="1418" w:type="dxa"/>
            <w:shd w:val="clear" w:color="auto" w:fill="auto"/>
          </w:tcPr>
          <w:p w14:paraId="48FC1006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Grapevine fleck virus</w:t>
            </w:r>
          </w:p>
        </w:tc>
        <w:tc>
          <w:tcPr>
            <w:tcW w:w="987" w:type="dxa"/>
            <w:shd w:val="clear" w:color="auto" w:fill="auto"/>
          </w:tcPr>
          <w:p w14:paraId="08FF9797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76" w:type="dxa"/>
            <w:shd w:val="clear" w:color="auto" w:fill="auto"/>
          </w:tcPr>
          <w:p w14:paraId="5067346D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45" w:type="dxa"/>
            <w:shd w:val="clear" w:color="auto" w:fill="auto"/>
          </w:tcPr>
          <w:p w14:paraId="225318C2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AEP27093</w:t>
            </w:r>
          </w:p>
        </w:tc>
        <w:tc>
          <w:tcPr>
            <w:tcW w:w="876" w:type="dxa"/>
            <w:shd w:val="clear" w:color="auto" w:fill="auto"/>
          </w:tcPr>
          <w:p w14:paraId="68E9982D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+3)160</w:t>
            </w:r>
          </w:p>
        </w:tc>
        <w:tc>
          <w:tcPr>
            <w:tcW w:w="727" w:type="dxa"/>
            <w:shd w:val="clear" w:color="auto" w:fill="auto"/>
          </w:tcPr>
          <w:p w14:paraId="647FDE0C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9" w:type="dxa"/>
            <w:shd w:val="clear" w:color="auto" w:fill="auto"/>
          </w:tcPr>
          <w:p w14:paraId="18765B30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660" w:type="dxa"/>
            <w:shd w:val="clear" w:color="auto" w:fill="auto"/>
          </w:tcPr>
          <w:p w14:paraId="0F94F856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Coat Protein</w:t>
            </w:r>
          </w:p>
        </w:tc>
        <w:tc>
          <w:tcPr>
            <w:tcW w:w="2465" w:type="dxa"/>
            <w:shd w:val="clear" w:color="auto" w:fill="auto"/>
          </w:tcPr>
          <w:p w14:paraId="6107C20C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culavirus</w:t>
            </w:r>
          </w:p>
        </w:tc>
        <w:tc>
          <w:tcPr>
            <w:tcW w:w="1842" w:type="dxa"/>
            <w:shd w:val="clear" w:color="auto" w:fill="auto"/>
          </w:tcPr>
          <w:p w14:paraId="01AC3927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</w:tr>
      <w:tr w:rsidR="001A45CE" w:rsidRPr="009711BC" w14:paraId="56005BCE" w14:textId="77777777" w:rsidTr="003A33D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49E23FDE" w14:textId="77777777" w:rsidR="001A45CE" w:rsidRPr="009711BC" w:rsidRDefault="001A45CE" w:rsidP="002379E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29</w:t>
            </w:r>
          </w:p>
        </w:tc>
        <w:tc>
          <w:tcPr>
            <w:tcW w:w="1418" w:type="dxa"/>
            <w:shd w:val="clear" w:color="auto" w:fill="auto"/>
          </w:tcPr>
          <w:p w14:paraId="07B8FB59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Grapevine fleck virus</w:t>
            </w:r>
          </w:p>
        </w:tc>
        <w:tc>
          <w:tcPr>
            <w:tcW w:w="987" w:type="dxa"/>
            <w:shd w:val="clear" w:color="auto" w:fill="auto"/>
          </w:tcPr>
          <w:p w14:paraId="5E8F34AF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76" w:type="dxa"/>
            <w:shd w:val="clear" w:color="auto" w:fill="auto"/>
          </w:tcPr>
          <w:p w14:paraId="36E515FC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45" w:type="dxa"/>
            <w:shd w:val="clear" w:color="auto" w:fill="auto"/>
          </w:tcPr>
          <w:p w14:paraId="0D893A6B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ADM53708</w:t>
            </w:r>
          </w:p>
        </w:tc>
        <w:tc>
          <w:tcPr>
            <w:tcW w:w="876" w:type="dxa"/>
            <w:shd w:val="clear" w:color="auto" w:fill="auto"/>
          </w:tcPr>
          <w:p w14:paraId="6492D47D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-1)224</w:t>
            </w:r>
          </w:p>
        </w:tc>
        <w:tc>
          <w:tcPr>
            <w:tcW w:w="727" w:type="dxa"/>
            <w:shd w:val="clear" w:color="auto" w:fill="auto"/>
          </w:tcPr>
          <w:p w14:paraId="6FEEB366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789" w:type="dxa"/>
            <w:shd w:val="clear" w:color="auto" w:fill="auto"/>
          </w:tcPr>
          <w:p w14:paraId="336530CA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660" w:type="dxa"/>
            <w:shd w:val="clear" w:color="auto" w:fill="auto"/>
          </w:tcPr>
          <w:p w14:paraId="4C0D7C0A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Coat Protein</w:t>
            </w:r>
          </w:p>
        </w:tc>
        <w:tc>
          <w:tcPr>
            <w:tcW w:w="2465" w:type="dxa"/>
            <w:shd w:val="clear" w:color="auto" w:fill="auto"/>
          </w:tcPr>
          <w:p w14:paraId="3C5C707D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aculavirus</w:t>
            </w:r>
          </w:p>
        </w:tc>
        <w:tc>
          <w:tcPr>
            <w:tcW w:w="1842" w:type="dxa"/>
            <w:shd w:val="clear" w:color="auto" w:fill="auto"/>
          </w:tcPr>
          <w:p w14:paraId="4154319E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NP_542612</w:t>
            </w:r>
          </w:p>
        </w:tc>
      </w:tr>
      <w:tr w:rsidR="001A45CE" w:rsidRPr="009711BC" w14:paraId="697A1BEC" w14:textId="77777777" w:rsidTr="003A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66CECCC5" w14:textId="77777777" w:rsidR="001A45CE" w:rsidRPr="009711BC" w:rsidRDefault="001A45CE" w:rsidP="002379E5">
            <w:pPr>
              <w:rPr>
                <w:rFonts w:eastAsia="Times New Roman"/>
                <w:b w:val="0"/>
                <w:color w:val="000000"/>
                <w:sz w:val="16"/>
                <w:szCs w:val="16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30</w:t>
            </w:r>
          </w:p>
        </w:tc>
        <w:tc>
          <w:tcPr>
            <w:tcW w:w="1418" w:type="dxa"/>
            <w:shd w:val="clear" w:color="auto" w:fill="auto"/>
          </w:tcPr>
          <w:p w14:paraId="269280BA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Cherry virus A</w:t>
            </w:r>
          </w:p>
        </w:tc>
        <w:tc>
          <w:tcPr>
            <w:tcW w:w="987" w:type="dxa"/>
            <w:shd w:val="clear" w:color="auto" w:fill="auto"/>
          </w:tcPr>
          <w:p w14:paraId="5D612D45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76" w:type="dxa"/>
            <w:shd w:val="clear" w:color="auto" w:fill="auto"/>
          </w:tcPr>
          <w:p w14:paraId="741297C4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45" w:type="dxa"/>
            <w:shd w:val="clear" w:color="auto" w:fill="auto"/>
          </w:tcPr>
          <w:p w14:paraId="08552308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ARQ83948</w:t>
            </w:r>
          </w:p>
        </w:tc>
        <w:tc>
          <w:tcPr>
            <w:tcW w:w="876" w:type="dxa"/>
            <w:shd w:val="clear" w:color="auto" w:fill="auto"/>
          </w:tcPr>
          <w:p w14:paraId="452DA1E1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-1) 2342</w:t>
            </w:r>
          </w:p>
        </w:tc>
        <w:tc>
          <w:tcPr>
            <w:tcW w:w="727" w:type="dxa"/>
            <w:shd w:val="clear" w:color="auto" w:fill="auto"/>
          </w:tcPr>
          <w:p w14:paraId="02A80285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789" w:type="dxa"/>
            <w:shd w:val="clear" w:color="auto" w:fill="auto"/>
          </w:tcPr>
          <w:p w14:paraId="02754A43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660" w:type="dxa"/>
            <w:shd w:val="clear" w:color="auto" w:fill="auto"/>
          </w:tcPr>
          <w:p w14:paraId="68AEAAAE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Polyprotein</w:t>
            </w:r>
          </w:p>
        </w:tc>
        <w:tc>
          <w:tcPr>
            <w:tcW w:w="2465" w:type="dxa"/>
            <w:shd w:val="clear" w:color="auto" w:fill="auto"/>
          </w:tcPr>
          <w:p w14:paraId="0FD6CAD9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Capillovirus/Betaflexviridae</w:t>
            </w:r>
          </w:p>
        </w:tc>
        <w:tc>
          <w:tcPr>
            <w:tcW w:w="1842" w:type="dxa"/>
            <w:shd w:val="clear" w:color="auto" w:fill="auto"/>
          </w:tcPr>
          <w:p w14:paraId="3E309969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AOG18264</w:t>
            </w:r>
          </w:p>
        </w:tc>
      </w:tr>
      <w:tr w:rsidR="001A45CE" w:rsidRPr="009711BC" w14:paraId="3751747F" w14:textId="77777777" w:rsidTr="003A33D9">
        <w:trPr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0C8E1137" w14:textId="77777777" w:rsidR="001A45CE" w:rsidRPr="009711BC" w:rsidRDefault="001A45CE" w:rsidP="002379E5">
            <w:pPr>
              <w:rPr>
                <w:rFonts w:eastAsia="Times New Roman"/>
                <w:b w:val="0"/>
                <w:color w:val="000000"/>
                <w:sz w:val="16"/>
                <w:szCs w:val="16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31</w:t>
            </w:r>
          </w:p>
        </w:tc>
        <w:tc>
          <w:tcPr>
            <w:tcW w:w="1418" w:type="dxa"/>
            <w:shd w:val="clear" w:color="auto" w:fill="auto"/>
          </w:tcPr>
          <w:p w14:paraId="413734B6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  <w:lang w:val="en-US"/>
              </w:rPr>
              <w:t>Cherry virus A</w:t>
            </w:r>
          </w:p>
        </w:tc>
        <w:tc>
          <w:tcPr>
            <w:tcW w:w="987" w:type="dxa"/>
            <w:shd w:val="clear" w:color="auto" w:fill="auto"/>
          </w:tcPr>
          <w:p w14:paraId="7DEDF9C3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76" w:type="dxa"/>
            <w:shd w:val="clear" w:color="auto" w:fill="auto"/>
          </w:tcPr>
          <w:p w14:paraId="2D93B144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45" w:type="dxa"/>
            <w:shd w:val="clear" w:color="auto" w:fill="auto"/>
          </w:tcPr>
          <w:p w14:paraId="16044842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AOG18261</w:t>
            </w:r>
          </w:p>
        </w:tc>
        <w:tc>
          <w:tcPr>
            <w:tcW w:w="876" w:type="dxa"/>
            <w:shd w:val="clear" w:color="auto" w:fill="auto"/>
          </w:tcPr>
          <w:p w14:paraId="3D54DB8D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+3)78</w:t>
            </w:r>
          </w:p>
        </w:tc>
        <w:tc>
          <w:tcPr>
            <w:tcW w:w="727" w:type="dxa"/>
            <w:shd w:val="clear" w:color="auto" w:fill="auto"/>
          </w:tcPr>
          <w:p w14:paraId="7B778650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9" w:type="dxa"/>
            <w:shd w:val="clear" w:color="auto" w:fill="auto"/>
          </w:tcPr>
          <w:p w14:paraId="33689FF4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0" w:type="dxa"/>
            <w:shd w:val="clear" w:color="auto" w:fill="auto"/>
          </w:tcPr>
          <w:p w14:paraId="4FCD14E7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RNA-dependent RNA polymerase</w:t>
            </w:r>
          </w:p>
        </w:tc>
        <w:tc>
          <w:tcPr>
            <w:tcW w:w="2465" w:type="dxa"/>
            <w:shd w:val="clear" w:color="auto" w:fill="auto"/>
          </w:tcPr>
          <w:p w14:paraId="09A7C3C7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Capillovirus/Betaflexviridae</w:t>
            </w:r>
          </w:p>
        </w:tc>
        <w:tc>
          <w:tcPr>
            <w:tcW w:w="1842" w:type="dxa"/>
            <w:shd w:val="clear" w:color="auto" w:fill="auto"/>
          </w:tcPr>
          <w:p w14:paraId="040E6551" w14:textId="77777777" w:rsidR="001A45CE" w:rsidRPr="009711BC" w:rsidRDefault="001A45CE" w:rsidP="00237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AOG18264</w:t>
            </w:r>
          </w:p>
        </w:tc>
      </w:tr>
      <w:tr w:rsidR="001A45CE" w:rsidRPr="009711BC" w14:paraId="0B041F80" w14:textId="77777777" w:rsidTr="003A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4AEEFC16" w14:textId="77777777" w:rsidR="001A45CE" w:rsidRPr="009711BC" w:rsidRDefault="001A45CE" w:rsidP="002379E5">
            <w:pPr>
              <w:rPr>
                <w:rFonts w:eastAsia="Times New Roman"/>
                <w:b w:val="0"/>
                <w:color w:val="000000"/>
                <w:sz w:val="16"/>
                <w:szCs w:val="16"/>
              </w:rPr>
            </w:pPr>
            <w:r w:rsidRPr="009711BC">
              <w:rPr>
                <w:rFonts w:eastAsia="Times New Roman"/>
                <w:b w:val="0"/>
                <w:color w:val="000000"/>
                <w:sz w:val="16"/>
                <w:szCs w:val="16"/>
              </w:rPr>
              <w:t>Contig 32</w:t>
            </w:r>
          </w:p>
        </w:tc>
        <w:tc>
          <w:tcPr>
            <w:tcW w:w="1418" w:type="dxa"/>
            <w:shd w:val="clear" w:color="auto" w:fill="auto"/>
          </w:tcPr>
          <w:p w14:paraId="4D49AA90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Mint virus 2</w:t>
            </w:r>
          </w:p>
        </w:tc>
        <w:tc>
          <w:tcPr>
            <w:tcW w:w="987" w:type="dxa"/>
            <w:shd w:val="clear" w:color="auto" w:fill="auto"/>
          </w:tcPr>
          <w:p w14:paraId="1E213699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76" w:type="dxa"/>
            <w:shd w:val="clear" w:color="auto" w:fill="auto"/>
          </w:tcPr>
          <w:p w14:paraId="7B384EB7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45" w:type="dxa"/>
            <w:shd w:val="clear" w:color="auto" w:fill="auto"/>
          </w:tcPr>
          <w:p w14:paraId="3A30B918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AAX07262</w:t>
            </w:r>
          </w:p>
        </w:tc>
        <w:tc>
          <w:tcPr>
            <w:tcW w:w="876" w:type="dxa"/>
            <w:shd w:val="clear" w:color="auto" w:fill="auto"/>
          </w:tcPr>
          <w:p w14:paraId="7A3995DF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(-1)209</w:t>
            </w:r>
          </w:p>
        </w:tc>
        <w:tc>
          <w:tcPr>
            <w:tcW w:w="727" w:type="dxa"/>
            <w:shd w:val="clear" w:color="auto" w:fill="auto"/>
          </w:tcPr>
          <w:p w14:paraId="0E378925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789" w:type="dxa"/>
            <w:shd w:val="clear" w:color="auto" w:fill="auto"/>
          </w:tcPr>
          <w:p w14:paraId="0395111C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660" w:type="dxa"/>
            <w:shd w:val="clear" w:color="auto" w:fill="auto"/>
          </w:tcPr>
          <w:p w14:paraId="08BE0949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Coat protein</w:t>
            </w:r>
          </w:p>
        </w:tc>
        <w:tc>
          <w:tcPr>
            <w:tcW w:w="2465" w:type="dxa"/>
            <w:shd w:val="clear" w:color="auto" w:fill="auto"/>
          </w:tcPr>
          <w:p w14:paraId="7D76EC24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Vitivirus/Betaflexviridae</w:t>
            </w:r>
          </w:p>
        </w:tc>
        <w:tc>
          <w:tcPr>
            <w:tcW w:w="1842" w:type="dxa"/>
            <w:shd w:val="clear" w:color="auto" w:fill="auto"/>
          </w:tcPr>
          <w:p w14:paraId="564E0AE0" w14:textId="77777777" w:rsidR="001A45CE" w:rsidRPr="009711BC" w:rsidRDefault="001A45CE" w:rsidP="0023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711BC">
              <w:rPr>
                <w:rFonts w:eastAsia="Times New Roman"/>
                <w:color w:val="000000"/>
                <w:sz w:val="18"/>
                <w:szCs w:val="18"/>
              </w:rPr>
              <w:t>AY913795</w:t>
            </w:r>
          </w:p>
        </w:tc>
      </w:tr>
    </w:tbl>
    <w:p w14:paraId="65618ED1" w14:textId="77777777" w:rsidR="00ED43CF" w:rsidRPr="005B2F95" w:rsidRDefault="00ED43CF" w:rsidP="00ED43CF">
      <w:pPr>
        <w:spacing w:before="240"/>
        <w:rPr>
          <w:rFonts w:ascii="Palatino Linotype" w:hAnsi="Palatino Linotype"/>
          <w:sz w:val="18"/>
          <w:szCs w:val="18"/>
        </w:rPr>
      </w:pPr>
    </w:p>
    <w:p w14:paraId="45ED7CDE" w14:textId="77777777" w:rsidR="00ED43CF" w:rsidRDefault="00ED43CF"/>
    <w:sectPr w:rsidR="00ED43CF" w:rsidSect="00825C93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drawingGridHorizontalSpacing w:val="181"/>
  <w:drawingGridVerticalSpacing w:val="181"/>
  <w:displayHorizontalDrawingGridEvery w:val="16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C93"/>
    <w:rsid w:val="000059C9"/>
    <w:rsid w:val="00015311"/>
    <w:rsid w:val="00044790"/>
    <w:rsid w:val="00056B0C"/>
    <w:rsid w:val="000639EA"/>
    <w:rsid w:val="0008519F"/>
    <w:rsid w:val="00091592"/>
    <w:rsid w:val="000943FF"/>
    <w:rsid w:val="000A39B9"/>
    <w:rsid w:val="000B1E7C"/>
    <w:rsid w:val="000D3B32"/>
    <w:rsid w:val="000E0454"/>
    <w:rsid w:val="000E5DAD"/>
    <w:rsid w:val="00116FFC"/>
    <w:rsid w:val="00144BA9"/>
    <w:rsid w:val="00185B7F"/>
    <w:rsid w:val="001870E0"/>
    <w:rsid w:val="00187660"/>
    <w:rsid w:val="00190968"/>
    <w:rsid w:val="00190CD2"/>
    <w:rsid w:val="00195E56"/>
    <w:rsid w:val="001A45CE"/>
    <w:rsid w:val="001A539C"/>
    <w:rsid w:val="001B43BD"/>
    <w:rsid w:val="001C0A7C"/>
    <w:rsid w:val="001E4106"/>
    <w:rsid w:val="001F18CB"/>
    <w:rsid w:val="00211C1D"/>
    <w:rsid w:val="00213E9B"/>
    <w:rsid w:val="00235E7E"/>
    <w:rsid w:val="00244D5C"/>
    <w:rsid w:val="0026114F"/>
    <w:rsid w:val="00263DE2"/>
    <w:rsid w:val="0027478C"/>
    <w:rsid w:val="00284111"/>
    <w:rsid w:val="00296F45"/>
    <w:rsid w:val="002B3BE8"/>
    <w:rsid w:val="002C6030"/>
    <w:rsid w:val="002D31D9"/>
    <w:rsid w:val="002E2714"/>
    <w:rsid w:val="002E3B89"/>
    <w:rsid w:val="002F2516"/>
    <w:rsid w:val="00304DAB"/>
    <w:rsid w:val="00314B73"/>
    <w:rsid w:val="00322828"/>
    <w:rsid w:val="0032534C"/>
    <w:rsid w:val="00331688"/>
    <w:rsid w:val="0033654F"/>
    <w:rsid w:val="00351638"/>
    <w:rsid w:val="0035164A"/>
    <w:rsid w:val="00363035"/>
    <w:rsid w:val="00374366"/>
    <w:rsid w:val="00382D58"/>
    <w:rsid w:val="00393C85"/>
    <w:rsid w:val="00394DCF"/>
    <w:rsid w:val="00395F6F"/>
    <w:rsid w:val="003A274F"/>
    <w:rsid w:val="003A33D9"/>
    <w:rsid w:val="003B3A28"/>
    <w:rsid w:val="003C01DD"/>
    <w:rsid w:val="003D5EAB"/>
    <w:rsid w:val="003E22BD"/>
    <w:rsid w:val="0040472D"/>
    <w:rsid w:val="0042124F"/>
    <w:rsid w:val="00421CCF"/>
    <w:rsid w:val="00422CB1"/>
    <w:rsid w:val="004266B9"/>
    <w:rsid w:val="0043592A"/>
    <w:rsid w:val="00465494"/>
    <w:rsid w:val="00465E77"/>
    <w:rsid w:val="004B1AD2"/>
    <w:rsid w:val="004C5515"/>
    <w:rsid w:val="004D1AF5"/>
    <w:rsid w:val="004D2CF9"/>
    <w:rsid w:val="004D6FA4"/>
    <w:rsid w:val="004F7D83"/>
    <w:rsid w:val="004F7E2F"/>
    <w:rsid w:val="00507B9D"/>
    <w:rsid w:val="00507DAC"/>
    <w:rsid w:val="00521D9C"/>
    <w:rsid w:val="00540AC2"/>
    <w:rsid w:val="0054189B"/>
    <w:rsid w:val="00563738"/>
    <w:rsid w:val="0057606E"/>
    <w:rsid w:val="005817EC"/>
    <w:rsid w:val="00596FDB"/>
    <w:rsid w:val="005A0A83"/>
    <w:rsid w:val="005A70FE"/>
    <w:rsid w:val="005B6979"/>
    <w:rsid w:val="005C3DAD"/>
    <w:rsid w:val="005D0B95"/>
    <w:rsid w:val="005F6E8F"/>
    <w:rsid w:val="00601875"/>
    <w:rsid w:val="00610880"/>
    <w:rsid w:val="00647F2F"/>
    <w:rsid w:val="006540F8"/>
    <w:rsid w:val="00654409"/>
    <w:rsid w:val="00654EC4"/>
    <w:rsid w:val="006710AA"/>
    <w:rsid w:val="00680060"/>
    <w:rsid w:val="006E5AA5"/>
    <w:rsid w:val="006E732B"/>
    <w:rsid w:val="006E7440"/>
    <w:rsid w:val="006F172B"/>
    <w:rsid w:val="00721AA9"/>
    <w:rsid w:val="0073098C"/>
    <w:rsid w:val="007406D2"/>
    <w:rsid w:val="0075045B"/>
    <w:rsid w:val="00750710"/>
    <w:rsid w:val="0077570F"/>
    <w:rsid w:val="00785B3B"/>
    <w:rsid w:val="00792C2B"/>
    <w:rsid w:val="007B6190"/>
    <w:rsid w:val="007C638B"/>
    <w:rsid w:val="007D7498"/>
    <w:rsid w:val="007E453A"/>
    <w:rsid w:val="007F6D04"/>
    <w:rsid w:val="00806F5A"/>
    <w:rsid w:val="008070F4"/>
    <w:rsid w:val="00810825"/>
    <w:rsid w:val="00814F50"/>
    <w:rsid w:val="00820C19"/>
    <w:rsid w:val="00825C93"/>
    <w:rsid w:val="008321F1"/>
    <w:rsid w:val="00844C17"/>
    <w:rsid w:val="008460A4"/>
    <w:rsid w:val="00850782"/>
    <w:rsid w:val="00855317"/>
    <w:rsid w:val="00857463"/>
    <w:rsid w:val="00861E18"/>
    <w:rsid w:val="00863361"/>
    <w:rsid w:val="00863621"/>
    <w:rsid w:val="0086698D"/>
    <w:rsid w:val="00881BF9"/>
    <w:rsid w:val="008832DB"/>
    <w:rsid w:val="008B1065"/>
    <w:rsid w:val="008B438E"/>
    <w:rsid w:val="008C4847"/>
    <w:rsid w:val="008E03B8"/>
    <w:rsid w:val="008F5155"/>
    <w:rsid w:val="00903726"/>
    <w:rsid w:val="00923611"/>
    <w:rsid w:val="00943ECB"/>
    <w:rsid w:val="00952101"/>
    <w:rsid w:val="009711BC"/>
    <w:rsid w:val="009732E0"/>
    <w:rsid w:val="00973C40"/>
    <w:rsid w:val="00991CDC"/>
    <w:rsid w:val="009B0B56"/>
    <w:rsid w:val="009B16A5"/>
    <w:rsid w:val="009E3393"/>
    <w:rsid w:val="009F5CB3"/>
    <w:rsid w:val="00A11B82"/>
    <w:rsid w:val="00A11F70"/>
    <w:rsid w:val="00A13D21"/>
    <w:rsid w:val="00A41D60"/>
    <w:rsid w:val="00A579CD"/>
    <w:rsid w:val="00A737BE"/>
    <w:rsid w:val="00A76CCD"/>
    <w:rsid w:val="00A81F88"/>
    <w:rsid w:val="00A94879"/>
    <w:rsid w:val="00A94E91"/>
    <w:rsid w:val="00B023C1"/>
    <w:rsid w:val="00B0350B"/>
    <w:rsid w:val="00B03B11"/>
    <w:rsid w:val="00B11079"/>
    <w:rsid w:val="00B112A1"/>
    <w:rsid w:val="00B224BD"/>
    <w:rsid w:val="00B23721"/>
    <w:rsid w:val="00B35630"/>
    <w:rsid w:val="00B412E6"/>
    <w:rsid w:val="00B43F0F"/>
    <w:rsid w:val="00B57AD0"/>
    <w:rsid w:val="00B61060"/>
    <w:rsid w:val="00B630D9"/>
    <w:rsid w:val="00B653E2"/>
    <w:rsid w:val="00B7542C"/>
    <w:rsid w:val="00B972C0"/>
    <w:rsid w:val="00BB7815"/>
    <w:rsid w:val="00BC5295"/>
    <w:rsid w:val="00BC5342"/>
    <w:rsid w:val="00BD317C"/>
    <w:rsid w:val="00BE6851"/>
    <w:rsid w:val="00C005C6"/>
    <w:rsid w:val="00C01B62"/>
    <w:rsid w:val="00C104EA"/>
    <w:rsid w:val="00C10665"/>
    <w:rsid w:val="00C12C49"/>
    <w:rsid w:val="00C227DD"/>
    <w:rsid w:val="00C243A4"/>
    <w:rsid w:val="00C25C0E"/>
    <w:rsid w:val="00C33F1F"/>
    <w:rsid w:val="00C4319F"/>
    <w:rsid w:val="00C66F62"/>
    <w:rsid w:val="00C6767B"/>
    <w:rsid w:val="00C86682"/>
    <w:rsid w:val="00C91979"/>
    <w:rsid w:val="00CA113C"/>
    <w:rsid w:val="00CA113F"/>
    <w:rsid w:val="00CA1D1F"/>
    <w:rsid w:val="00CA280F"/>
    <w:rsid w:val="00CA3E6A"/>
    <w:rsid w:val="00CA4496"/>
    <w:rsid w:val="00CB067D"/>
    <w:rsid w:val="00CC05DA"/>
    <w:rsid w:val="00CE057B"/>
    <w:rsid w:val="00CE45B6"/>
    <w:rsid w:val="00CE4B5B"/>
    <w:rsid w:val="00CE7BDA"/>
    <w:rsid w:val="00CF3BEF"/>
    <w:rsid w:val="00CF4D16"/>
    <w:rsid w:val="00D06CAF"/>
    <w:rsid w:val="00D20548"/>
    <w:rsid w:val="00D3570D"/>
    <w:rsid w:val="00D37E4E"/>
    <w:rsid w:val="00D426A7"/>
    <w:rsid w:val="00D56E07"/>
    <w:rsid w:val="00D65A52"/>
    <w:rsid w:val="00D722DD"/>
    <w:rsid w:val="00D81802"/>
    <w:rsid w:val="00D87945"/>
    <w:rsid w:val="00DA1584"/>
    <w:rsid w:val="00DA2EFF"/>
    <w:rsid w:val="00DC69BC"/>
    <w:rsid w:val="00DC7079"/>
    <w:rsid w:val="00E0212E"/>
    <w:rsid w:val="00E16819"/>
    <w:rsid w:val="00E21643"/>
    <w:rsid w:val="00E34AA1"/>
    <w:rsid w:val="00E52936"/>
    <w:rsid w:val="00E53D7E"/>
    <w:rsid w:val="00E9307A"/>
    <w:rsid w:val="00EB5123"/>
    <w:rsid w:val="00EB7CA1"/>
    <w:rsid w:val="00ED3A2A"/>
    <w:rsid w:val="00ED43CF"/>
    <w:rsid w:val="00ED5336"/>
    <w:rsid w:val="00ED5F22"/>
    <w:rsid w:val="00ED6B93"/>
    <w:rsid w:val="00EE192E"/>
    <w:rsid w:val="00F03281"/>
    <w:rsid w:val="00F11D2D"/>
    <w:rsid w:val="00F2352C"/>
    <w:rsid w:val="00F43D19"/>
    <w:rsid w:val="00F46E86"/>
    <w:rsid w:val="00F51A4E"/>
    <w:rsid w:val="00F84790"/>
    <w:rsid w:val="00F95C6B"/>
    <w:rsid w:val="00FA2BE2"/>
    <w:rsid w:val="00FA35D0"/>
    <w:rsid w:val="00FC2658"/>
    <w:rsid w:val="00FC7ED4"/>
    <w:rsid w:val="00FD046C"/>
    <w:rsid w:val="00FD0839"/>
    <w:rsid w:val="00FE27EB"/>
    <w:rsid w:val="00FF5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7556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C93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25C9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uiPriority w:val="99"/>
    <w:rsid w:val="00792C2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C93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25C9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uiPriority w:val="99"/>
    <w:rsid w:val="00792C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32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446</Words>
  <Characters>2545</Characters>
  <Application>Microsoft Macintosh Word</Application>
  <DocSecurity>0</DocSecurity>
  <Lines>21</Lines>
  <Paragraphs>5</Paragraphs>
  <ScaleCrop>false</ScaleCrop>
  <Company>UFMG</Company>
  <LinksUpToDate>false</LinksUpToDate>
  <CharactersWithSpaces>2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luize Camargos Fonseca</dc:creator>
  <cp:keywords/>
  <dc:description/>
  <cp:lastModifiedBy>Paula Fonseca</cp:lastModifiedBy>
  <cp:revision>342</cp:revision>
  <dcterms:created xsi:type="dcterms:W3CDTF">2018-02-21T13:07:00Z</dcterms:created>
  <dcterms:modified xsi:type="dcterms:W3CDTF">2018-10-05T20:46:00Z</dcterms:modified>
</cp:coreProperties>
</file>